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953A" w14:textId="07E9EDCB" w:rsidR="00AE5249" w:rsidRPr="00BA3706" w:rsidRDefault="00AE5249" w:rsidP="00AE5249">
      <w:pPr>
        <w:rPr>
          <w:rFonts w:ascii="Baskerville" w:hAnsi="Baskerville"/>
          <w:sz w:val="20"/>
          <w:szCs w:val="20"/>
          <w:lang w:val="en-US"/>
        </w:rPr>
      </w:pPr>
      <w:r w:rsidRPr="00BA3706">
        <w:rPr>
          <w:rFonts w:ascii="Baskerville" w:hAnsi="Baskerville"/>
          <w:b/>
          <w:bCs/>
          <w:sz w:val="20"/>
          <w:szCs w:val="20"/>
          <w:lang w:val="en-US"/>
        </w:rPr>
        <w:t>Table 1. Adaptive Behavior Composite score in our cohort of patients who underwent Arg</w:t>
      </w:r>
      <w:r w:rsidR="00BA3706">
        <w:rPr>
          <w:rFonts w:ascii="Baskerville" w:hAnsi="Baskerville"/>
          <w:b/>
          <w:bCs/>
          <w:sz w:val="20"/>
          <w:szCs w:val="20"/>
          <w:lang w:val="en-US"/>
        </w:rPr>
        <w:t>inine</w:t>
      </w:r>
      <w:r w:rsidRPr="00BA3706">
        <w:rPr>
          <w:rFonts w:ascii="Baskerville" w:hAnsi="Baskerville"/>
          <w:b/>
          <w:bCs/>
          <w:sz w:val="20"/>
          <w:szCs w:val="20"/>
          <w:lang w:val="en-US"/>
        </w:rPr>
        <w:t xml:space="preserve"> treatment</w:t>
      </w:r>
    </w:p>
    <w:p w14:paraId="67C5C0BD" w14:textId="77777777" w:rsidR="00AE5249" w:rsidRPr="00F16934" w:rsidRDefault="00AE5249" w:rsidP="00AE5249">
      <w:pPr>
        <w:rPr>
          <w:rFonts w:ascii="Baskerville" w:hAnsi="Baskerville"/>
          <w:b/>
          <w:bCs/>
          <w:sz w:val="22"/>
          <w:szCs w:val="22"/>
          <w:lang w:val="en-US"/>
        </w:rPr>
      </w:pPr>
    </w:p>
    <w:tbl>
      <w:tblPr>
        <w:tblStyle w:val="Tabellaelenco2"/>
        <w:tblW w:w="9666" w:type="dxa"/>
        <w:tblLook w:val="04A0" w:firstRow="1" w:lastRow="0" w:firstColumn="1" w:lastColumn="0" w:noHBand="0" w:noVBand="1"/>
      </w:tblPr>
      <w:tblGrid>
        <w:gridCol w:w="2410"/>
        <w:gridCol w:w="1814"/>
        <w:gridCol w:w="1814"/>
        <w:gridCol w:w="1814"/>
        <w:gridCol w:w="1814"/>
      </w:tblGrid>
      <w:tr w:rsidR="00AE5249" w:rsidRPr="00A71FC4" w14:paraId="20CEB74C" w14:textId="77777777" w:rsidTr="006C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044694A" w14:textId="0AB4A987" w:rsidR="00AE5249" w:rsidRPr="006C430C" w:rsidRDefault="00472242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6B882169" w14:textId="77777777" w:rsidR="00AE5249" w:rsidRPr="006C430C" w:rsidRDefault="00AE5249" w:rsidP="009F7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0</w:t>
            </w:r>
          </w:p>
        </w:tc>
        <w:tc>
          <w:tcPr>
            <w:tcW w:w="1814" w:type="dxa"/>
            <w:noWrap/>
            <w:vAlign w:val="center"/>
            <w:hideMark/>
          </w:tcPr>
          <w:p w14:paraId="607697B4" w14:textId="77777777" w:rsidR="00AE5249" w:rsidRPr="006C430C" w:rsidRDefault="00AE5249" w:rsidP="009F7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1</w:t>
            </w:r>
          </w:p>
        </w:tc>
        <w:tc>
          <w:tcPr>
            <w:tcW w:w="1814" w:type="dxa"/>
            <w:noWrap/>
            <w:vAlign w:val="center"/>
            <w:hideMark/>
          </w:tcPr>
          <w:p w14:paraId="40A6B712" w14:textId="77777777" w:rsidR="00AE5249" w:rsidRPr="006C430C" w:rsidRDefault="00AE5249" w:rsidP="009F7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2</w:t>
            </w:r>
          </w:p>
        </w:tc>
        <w:tc>
          <w:tcPr>
            <w:tcW w:w="1814" w:type="dxa"/>
            <w:noWrap/>
            <w:vAlign w:val="center"/>
            <w:hideMark/>
          </w:tcPr>
          <w:p w14:paraId="56CA0FD8" w14:textId="77777777" w:rsidR="00AE5249" w:rsidRPr="006C430C" w:rsidRDefault="00AE5249" w:rsidP="009F7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3</w:t>
            </w:r>
          </w:p>
        </w:tc>
      </w:tr>
      <w:tr w:rsidR="00AE5249" w:rsidRPr="00A71FC4" w14:paraId="2C350BAD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55AB2AE" w14:textId="154F4D54" w:rsidR="00AE5249" w:rsidRPr="006C430C" w:rsidRDefault="00AE5249" w:rsidP="000E7D10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1</w:t>
            </w:r>
            <w:r w:rsidR="00B85CDA" w:rsidRPr="006C430C">
              <w:rPr>
                <w:rFonts w:ascii="Baskerville" w:hAnsi="Baskerville"/>
                <w:sz w:val="20"/>
                <w:szCs w:val="20"/>
              </w:rPr>
              <w:t xml:space="preserve"> [33]</w:t>
            </w:r>
          </w:p>
        </w:tc>
        <w:tc>
          <w:tcPr>
            <w:tcW w:w="1814" w:type="dxa"/>
            <w:shd w:val="clear" w:color="auto" w:fill="auto"/>
            <w:noWrap/>
          </w:tcPr>
          <w:p w14:paraId="73858F68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0</w:t>
            </w:r>
          </w:p>
        </w:tc>
        <w:tc>
          <w:tcPr>
            <w:tcW w:w="1814" w:type="dxa"/>
            <w:shd w:val="clear" w:color="auto" w:fill="auto"/>
            <w:noWrap/>
          </w:tcPr>
          <w:p w14:paraId="65DB6C95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3</w:t>
            </w:r>
          </w:p>
        </w:tc>
        <w:tc>
          <w:tcPr>
            <w:tcW w:w="1814" w:type="dxa"/>
            <w:shd w:val="clear" w:color="auto" w:fill="auto"/>
            <w:noWrap/>
          </w:tcPr>
          <w:p w14:paraId="2DE18E3C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5</w:t>
            </w:r>
          </w:p>
        </w:tc>
        <w:tc>
          <w:tcPr>
            <w:tcW w:w="1814" w:type="dxa"/>
            <w:shd w:val="clear" w:color="auto" w:fill="auto"/>
            <w:noWrap/>
          </w:tcPr>
          <w:p w14:paraId="411A622C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AE5249" w:rsidRPr="00A71FC4" w14:paraId="1F69BB4A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750E8DD" w14:textId="72B94F7C" w:rsidR="00AE5249" w:rsidRPr="006C430C" w:rsidRDefault="00AE5249" w:rsidP="000E7D10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3</w:t>
            </w:r>
            <w:r w:rsidR="00B85CDA" w:rsidRPr="006C430C">
              <w:rPr>
                <w:rFonts w:ascii="Baskerville" w:hAnsi="Baskerville"/>
                <w:sz w:val="20"/>
                <w:szCs w:val="20"/>
              </w:rPr>
              <w:t xml:space="preserve"> [35]</w:t>
            </w:r>
          </w:p>
        </w:tc>
        <w:tc>
          <w:tcPr>
            <w:tcW w:w="1814" w:type="dxa"/>
            <w:noWrap/>
          </w:tcPr>
          <w:p w14:paraId="76027086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5</w:t>
            </w:r>
          </w:p>
        </w:tc>
        <w:tc>
          <w:tcPr>
            <w:tcW w:w="1814" w:type="dxa"/>
            <w:noWrap/>
          </w:tcPr>
          <w:p w14:paraId="56A3C9D4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2</w:t>
            </w:r>
          </w:p>
        </w:tc>
        <w:tc>
          <w:tcPr>
            <w:tcW w:w="1814" w:type="dxa"/>
            <w:noWrap/>
          </w:tcPr>
          <w:p w14:paraId="64829B50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2</w:t>
            </w:r>
          </w:p>
        </w:tc>
        <w:tc>
          <w:tcPr>
            <w:tcW w:w="1814" w:type="dxa"/>
            <w:noWrap/>
          </w:tcPr>
          <w:p w14:paraId="018D28FA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</w:tr>
      <w:tr w:rsidR="00AE5249" w:rsidRPr="00A71FC4" w14:paraId="3C508F72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642CFC4" w14:textId="26C1D012" w:rsidR="00AE5249" w:rsidRPr="006C430C" w:rsidRDefault="00AE5249" w:rsidP="000E7D10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4</w:t>
            </w:r>
            <w:r w:rsidR="00B85CDA" w:rsidRPr="006C430C">
              <w:rPr>
                <w:rFonts w:ascii="Baskerville" w:hAnsi="Baskerville"/>
                <w:sz w:val="20"/>
                <w:szCs w:val="20"/>
              </w:rPr>
              <w:t xml:space="preserve"> [36]</w:t>
            </w:r>
          </w:p>
        </w:tc>
        <w:tc>
          <w:tcPr>
            <w:tcW w:w="1814" w:type="dxa"/>
            <w:shd w:val="clear" w:color="auto" w:fill="auto"/>
            <w:noWrap/>
          </w:tcPr>
          <w:p w14:paraId="3C2954ED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5</w:t>
            </w:r>
          </w:p>
        </w:tc>
        <w:tc>
          <w:tcPr>
            <w:tcW w:w="1814" w:type="dxa"/>
            <w:shd w:val="clear" w:color="auto" w:fill="auto"/>
            <w:noWrap/>
          </w:tcPr>
          <w:p w14:paraId="18ABEB9B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9</w:t>
            </w:r>
          </w:p>
        </w:tc>
        <w:tc>
          <w:tcPr>
            <w:tcW w:w="1814" w:type="dxa"/>
            <w:shd w:val="clear" w:color="auto" w:fill="auto"/>
            <w:noWrap/>
          </w:tcPr>
          <w:p w14:paraId="167A552E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5</w:t>
            </w:r>
          </w:p>
        </w:tc>
        <w:tc>
          <w:tcPr>
            <w:tcW w:w="1814" w:type="dxa"/>
            <w:shd w:val="clear" w:color="auto" w:fill="auto"/>
            <w:noWrap/>
          </w:tcPr>
          <w:p w14:paraId="6E227E34" w14:textId="77777777" w:rsidR="00AE5249" w:rsidRPr="006C430C" w:rsidRDefault="00AE5249" w:rsidP="000E7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AE5249" w:rsidRPr="00A71FC4" w14:paraId="29F0DCFD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99BDA4F" w14:textId="2CA5E179" w:rsidR="00AE5249" w:rsidRPr="006C430C" w:rsidRDefault="00AE5249" w:rsidP="000E7D10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5</w:t>
            </w:r>
            <w:r w:rsidR="00B85CDA" w:rsidRPr="006C430C">
              <w:rPr>
                <w:rFonts w:ascii="Baskerville" w:hAnsi="Baskerville"/>
                <w:sz w:val="20"/>
                <w:szCs w:val="20"/>
              </w:rPr>
              <w:t xml:space="preserve"> [13]</w:t>
            </w:r>
          </w:p>
        </w:tc>
        <w:tc>
          <w:tcPr>
            <w:tcW w:w="1814" w:type="dxa"/>
            <w:noWrap/>
          </w:tcPr>
          <w:p w14:paraId="6B12F6FE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noWrap/>
          </w:tcPr>
          <w:p w14:paraId="519A567F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noWrap/>
          </w:tcPr>
          <w:p w14:paraId="28F53974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noWrap/>
          </w:tcPr>
          <w:p w14:paraId="62A9DF85" w14:textId="77777777" w:rsidR="00AE5249" w:rsidRPr="006C430C" w:rsidRDefault="00AE5249" w:rsidP="000E7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</w:tr>
      <w:tr w:rsidR="00472242" w:rsidRPr="00A71FC4" w14:paraId="5D4A09EA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D268FD0" w14:textId="6C193F9E" w:rsidR="00472242" w:rsidRPr="006C430C" w:rsidRDefault="00472242" w:rsidP="00472242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7</w:t>
            </w:r>
          </w:p>
        </w:tc>
        <w:tc>
          <w:tcPr>
            <w:tcW w:w="1814" w:type="dxa"/>
            <w:shd w:val="clear" w:color="auto" w:fill="auto"/>
            <w:noWrap/>
          </w:tcPr>
          <w:p w14:paraId="2B67FB7A" w14:textId="1FAA8A62" w:rsidR="00472242" w:rsidRPr="006C430C" w:rsidRDefault="00472242" w:rsidP="0047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4</w:t>
            </w:r>
          </w:p>
        </w:tc>
        <w:tc>
          <w:tcPr>
            <w:tcW w:w="1814" w:type="dxa"/>
            <w:shd w:val="clear" w:color="auto" w:fill="auto"/>
            <w:noWrap/>
          </w:tcPr>
          <w:p w14:paraId="4F2733C9" w14:textId="6C8BA059" w:rsidR="00472242" w:rsidRPr="006C430C" w:rsidRDefault="00472242" w:rsidP="0047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3</w:t>
            </w:r>
          </w:p>
        </w:tc>
        <w:tc>
          <w:tcPr>
            <w:tcW w:w="1814" w:type="dxa"/>
            <w:shd w:val="clear" w:color="auto" w:fill="auto"/>
            <w:noWrap/>
          </w:tcPr>
          <w:p w14:paraId="2DFA9643" w14:textId="439372DD" w:rsidR="00472242" w:rsidRPr="006C430C" w:rsidRDefault="00472242" w:rsidP="0047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</w:tcPr>
          <w:p w14:paraId="016365EE" w14:textId="0AAA5DC8" w:rsidR="00472242" w:rsidRPr="006C430C" w:rsidRDefault="00472242" w:rsidP="0047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</w:tr>
      <w:tr w:rsidR="00472242" w:rsidRPr="00A71FC4" w14:paraId="14F8DE52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39E03AFF" w14:textId="256C126E" w:rsidR="00472242" w:rsidRPr="006C430C" w:rsidRDefault="00472242" w:rsidP="00472242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6A44094C" w14:textId="3E0BD2FD" w:rsidR="00472242" w:rsidRPr="006C430C" w:rsidRDefault="00472242" w:rsidP="0047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4F259F72" w14:textId="66AA0342" w:rsidR="00472242" w:rsidRPr="006C430C" w:rsidRDefault="00472242" w:rsidP="0047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7162B566" w14:textId="234BE288" w:rsidR="00472242" w:rsidRPr="006C430C" w:rsidRDefault="00472242" w:rsidP="0047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72D5F3DA" w14:textId="313E2FEF" w:rsidR="00472242" w:rsidRPr="006C430C" w:rsidRDefault="00472242" w:rsidP="0047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</w:tr>
      <w:tr w:rsidR="00E61941" w:rsidRPr="00A71FC4" w14:paraId="35C162F5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615DFD60" w14:textId="77777777" w:rsidR="00E61941" w:rsidRPr="006C430C" w:rsidRDefault="00E61941" w:rsidP="00E6194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ABC score</w:t>
            </w:r>
          </w:p>
          <w:p w14:paraId="141C8667" w14:textId="6DCE3D8A" w:rsidR="00E61941" w:rsidRPr="006C430C" w:rsidRDefault="00E61941" w:rsidP="00E6194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EBA581F" w14:textId="77777777" w:rsidR="00E61941" w:rsidRPr="006C430C" w:rsidRDefault="00E61941" w:rsidP="0047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33 </w:t>
            </w:r>
          </w:p>
          <w:p w14:paraId="255CD5D7" w14:textId="5296D01A" w:rsidR="00E61941" w:rsidRPr="006C430C" w:rsidRDefault="00E61941" w:rsidP="0047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9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018ADD7" w14:textId="3A923C7F" w:rsidR="00E61941" w:rsidRPr="006C430C" w:rsidRDefault="00E61941" w:rsidP="00E6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30 </w:t>
            </w:r>
          </w:p>
          <w:p w14:paraId="75846A53" w14:textId="4DD1CE8C" w:rsidR="00E61941" w:rsidRPr="006C430C" w:rsidRDefault="00E61941" w:rsidP="00E6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9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4EDA89B" w14:textId="5076F7F9" w:rsidR="00E61941" w:rsidRPr="006C430C" w:rsidRDefault="00E61941" w:rsidP="00E6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28 </w:t>
            </w:r>
          </w:p>
          <w:p w14:paraId="73EFEE75" w14:textId="29882A9B" w:rsidR="00E61941" w:rsidRPr="006C430C" w:rsidRDefault="00E61941" w:rsidP="00E6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0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85A4DF0" w14:textId="6EE91492" w:rsidR="00E61941" w:rsidRPr="006C430C" w:rsidRDefault="00E61941" w:rsidP="00E6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20 </w:t>
            </w:r>
          </w:p>
          <w:p w14:paraId="569BE587" w14:textId="35D610C3" w:rsidR="00E61941" w:rsidRPr="006C430C" w:rsidRDefault="00E61941" w:rsidP="00E6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</w:t>
            </w:r>
          </w:p>
        </w:tc>
      </w:tr>
      <w:tr w:rsidR="009F798B" w:rsidRPr="009F798B" w14:paraId="0CE432AF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29DCCDC" w14:textId="0519350D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Non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4AC8BCFB" w14:textId="008CA498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206D7B5" w14:textId="2E930FD2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2B8DEB29" w14:textId="5AD2B265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7E834468" w14:textId="6012C07E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3</w:t>
            </w:r>
          </w:p>
        </w:tc>
      </w:tr>
      <w:tr w:rsidR="009F798B" w:rsidRPr="00A71FC4" w14:paraId="475E5962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17E85A" w14:textId="26B6BF33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2 [34]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39976A" w14:textId="4BD1BF59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72ABBB" w14:textId="48A69F89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32DFE7" w14:textId="3B431B51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3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C478E1" w14:textId="187BD662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5</w:t>
            </w:r>
          </w:p>
        </w:tc>
      </w:tr>
      <w:tr w:rsidR="009F798B" w:rsidRPr="00A71FC4" w14:paraId="427A03EA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85AB06D" w14:textId="77777777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6</w:t>
            </w:r>
          </w:p>
        </w:tc>
        <w:tc>
          <w:tcPr>
            <w:tcW w:w="1814" w:type="dxa"/>
            <w:noWrap/>
          </w:tcPr>
          <w:p w14:paraId="6A2F0941" w14:textId="77777777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0</w:t>
            </w:r>
          </w:p>
        </w:tc>
        <w:tc>
          <w:tcPr>
            <w:tcW w:w="1814" w:type="dxa"/>
            <w:noWrap/>
          </w:tcPr>
          <w:p w14:paraId="298303A4" w14:textId="77777777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61</w:t>
            </w:r>
          </w:p>
        </w:tc>
        <w:tc>
          <w:tcPr>
            <w:tcW w:w="1814" w:type="dxa"/>
            <w:noWrap/>
          </w:tcPr>
          <w:p w14:paraId="222F7C2D" w14:textId="77777777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1</w:t>
            </w:r>
          </w:p>
        </w:tc>
        <w:tc>
          <w:tcPr>
            <w:tcW w:w="1814" w:type="dxa"/>
            <w:noWrap/>
          </w:tcPr>
          <w:p w14:paraId="12BB9CC6" w14:textId="77777777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</w:tr>
      <w:tr w:rsidR="009F798B" w:rsidRPr="00A71FC4" w14:paraId="79D0C167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14:paraId="6F9F1284" w14:textId="77777777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4963D40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2B89E49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F9D2ECA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1C18ADD0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0</w:t>
            </w:r>
          </w:p>
        </w:tc>
      </w:tr>
      <w:tr w:rsidR="009F798B" w:rsidRPr="00A71FC4" w14:paraId="537B0713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double" w:sz="4" w:space="0" w:color="auto"/>
            </w:tcBorders>
            <w:noWrap/>
          </w:tcPr>
          <w:p w14:paraId="49D9CE81" w14:textId="77777777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ABC score</w:t>
            </w:r>
          </w:p>
          <w:p w14:paraId="44D12E0F" w14:textId="43D40CA5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712B40A0" w14:textId="6C57B818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37 </w:t>
            </w:r>
          </w:p>
          <w:p w14:paraId="27E0D150" w14:textId="11E66E1C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5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501AE623" w14:textId="00379FF5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40 </w:t>
            </w:r>
          </w:p>
          <w:p w14:paraId="76CAB80F" w14:textId="5D29476C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20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7C7078E6" w14:textId="5EDC2B02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38 </w:t>
            </w:r>
          </w:p>
          <w:p w14:paraId="5A041B06" w14:textId="55B171AF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7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4C5732E1" w14:textId="5C7DA40A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32 </w:t>
            </w:r>
          </w:p>
          <w:p w14:paraId="6A8D8D85" w14:textId="1FCBBFB7" w:rsidR="009F798B" w:rsidRPr="006C430C" w:rsidRDefault="009F798B" w:rsidP="009F79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3</w:t>
            </w:r>
          </w:p>
        </w:tc>
      </w:tr>
      <w:tr w:rsidR="009F798B" w:rsidRPr="00A71FC4" w14:paraId="22F9E95A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EE80E85" w14:textId="419E27A1" w:rsidR="009F798B" w:rsidRPr="006C430C" w:rsidRDefault="009F798B" w:rsidP="009F798B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Total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mean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ABC score</w:t>
            </w:r>
          </w:p>
          <w:p w14:paraId="3781E799" w14:textId="77777777" w:rsidR="009F798B" w:rsidRPr="006C430C" w:rsidRDefault="009F798B" w:rsidP="009F798B">
            <w:pPr>
              <w:jc w:val="center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D9EA5E9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4</w:t>
            </w:r>
          </w:p>
          <w:p w14:paraId="1A4FA082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BCD4BED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4</w:t>
            </w:r>
          </w:p>
          <w:p w14:paraId="0DE6C5DA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4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940EE52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2</w:t>
            </w:r>
          </w:p>
          <w:p w14:paraId="7B03AD7B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2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72344E3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4</w:t>
            </w:r>
          </w:p>
          <w:p w14:paraId="7F16A662" w14:textId="77777777" w:rsidR="009F798B" w:rsidRPr="006C430C" w:rsidRDefault="009F798B" w:rsidP="009F79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9</w:t>
            </w:r>
          </w:p>
        </w:tc>
      </w:tr>
    </w:tbl>
    <w:p w14:paraId="6879DCD0" w14:textId="77777777" w:rsidR="00AE5249" w:rsidRDefault="00AE5249" w:rsidP="00AE5249">
      <w:pPr>
        <w:snapToGrid w:val="0"/>
        <w:jc w:val="both"/>
        <w:rPr>
          <w:rFonts w:ascii="Baskerville" w:hAnsi="Baskerville"/>
          <w:sz w:val="20"/>
          <w:szCs w:val="20"/>
          <w:lang w:val="en-US"/>
        </w:rPr>
      </w:pPr>
      <w:r>
        <w:rPr>
          <w:rFonts w:ascii="Baskerville" w:hAnsi="Baskerville"/>
          <w:sz w:val="20"/>
          <w:szCs w:val="20"/>
          <w:lang w:val="en-US"/>
        </w:rPr>
        <w:t xml:space="preserve">T0 refers to </w:t>
      </w:r>
      <w:r w:rsidRPr="00651667">
        <w:rPr>
          <w:rFonts w:ascii="Baskerville" w:hAnsi="Baskerville"/>
          <w:sz w:val="20"/>
          <w:szCs w:val="20"/>
          <w:lang w:val="en-US"/>
        </w:rPr>
        <w:t>the start of the treatment with Arg</w:t>
      </w:r>
      <w:r>
        <w:rPr>
          <w:rFonts w:ascii="Baskerville" w:hAnsi="Baskerville"/>
          <w:sz w:val="20"/>
          <w:szCs w:val="20"/>
          <w:lang w:val="en-US"/>
        </w:rPr>
        <w:t>inine</w:t>
      </w:r>
      <w:r w:rsidRPr="00651667">
        <w:rPr>
          <w:rFonts w:ascii="Baskerville" w:hAnsi="Baskerville"/>
          <w:sz w:val="20"/>
          <w:szCs w:val="20"/>
          <w:lang w:val="en-US"/>
        </w:rPr>
        <w:t>; T1 refers to 12 months follow-up after T0; T2 refers to 36 months follow-up after T0; T3 refers to the last follow-up visit.</w:t>
      </w:r>
      <w:r>
        <w:rPr>
          <w:rFonts w:ascii="Baskerville" w:hAnsi="Baskerville"/>
          <w:sz w:val="20"/>
          <w:szCs w:val="20"/>
          <w:lang w:val="en-US"/>
        </w:rPr>
        <w:t xml:space="preserve"> </w:t>
      </w:r>
    </w:p>
    <w:p w14:paraId="2618FD78" w14:textId="77777777" w:rsidR="00AE5249" w:rsidRDefault="00AE5249" w:rsidP="00AE5249">
      <w:pPr>
        <w:snapToGrid w:val="0"/>
        <w:jc w:val="both"/>
        <w:rPr>
          <w:rFonts w:ascii="Baskerville" w:hAnsi="Baskerville"/>
          <w:sz w:val="20"/>
          <w:szCs w:val="20"/>
          <w:lang w:val="en-US"/>
        </w:rPr>
      </w:pPr>
      <w:r>
        <w:rPr>
          <w:rFonts w:ascii="Baskerville" w:hAnsi="Baskerville"/>
          <w:sz w:val="20"/>
          <w:szCs w:val="20"/>
          <w:lang w:val="en-US"/>
        </w:rPr>
        <w:t xml:space="preserve">Abbreviations: ABC = Adaptive Behavior Composite; SD = Standard Deviations; </w:t>
      </w:r>
      <w:proofErr w:type="spellStart"/>
      <w:r>
        <w:rPr>
          <w:rFonts w:ascii="Baskerville" w:hAnsi="Baskerville"/>
          <w:sz w:val="20"/>
          <w:szCs w:val="20"/>
          <w:lang w:val="en-US"/>
        </w:rPr>
        <w:t>n.a.</w:t>
      </w:r>
      <w:proofErr w:type="spellEnd"/>
      <w:r>
        <w:rPr>
          <w:rFonts w:ascii="Baskerville" w:hAnsi="Baskerville"/>
          <w:sz w:val="20"/>
          <w:szCs w:val="20"/>
          <w:lang w:val="en-US"/>
        </w:rPr>
        <w:t xml:space="preserve"> = not available</w:t>
      </w:r>
    </w:p>
    <w:p w14:paraId="25B3F14C" w14:textId="77777777" w:rsidR="00AE5249" w:rsidRDefault="00AE5249" w:rsidP="00AE5249">
      <w:pPr>
        <w:rPr>
          <w:rFonts w:ascii="Baskerville" w:hAnsi="Baskerville"/>
          <w:sz w:val="20"/>
          <w:szCs w:val="20"/>
          <w:lang w:val="en-US"/>
        </w:rPr>
      </w:pPr>
    </w:p>
    <w:p w14:paraId="033CB2ED" w14:textId="446B728B" w:rsidR="00AE5249" w:rsidRPr="00BA3706" w:rsidRDefault="00AE5249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  <w:r w:rsidRPr="00BA3706">
        <w:rPr>
          <w:rFonts w:ascii="Baskerville" w:hAnsi="Baskerville"/>
          <w:b/>
          <w:bCs/>
          <w:sz w:val="20"/>
          <w:szCs w:val="20"/>
          <w:lang w:val="en-US"/>
        </w:rPr>
        <w:t>Table 2. Stereotypies severity according to CGI scale in our cohort of patients who underwent Arg</w:t>
      </w:r>
      <w:r w:rsidR="00BA3706">
        <w:rPr>
          <w:rFonts w:ascii="Baskerville" w:hAnsi="Baskerville"/>
          <w:b/>
          <w:bCs/>
          <w:sz w:val="20"/>
          <w:szCs w:val="20"/>
          <w:lang w:val="en-US"/>
        </w:rPr>
        <w:t>inine</w:t>
      </w:r>
      <w:r w:rsidRPr="00BA3706">
        <w:rPr>
          <w:rFonts w:ascii="Baskerville" w:hAnsi="Baskerville"/>
          <w:b/>
          <w:bCs/>
          <w:sz w:val="20"/>
          <w:szCs w:val="20"/>
          <w:lang w:val="en-US"/>
        </w:rPr>
        <w:t xml:space="preserve"> treatment</w:t>
      </w:r>
    </w:p>
    <w:p w14:paraId="4AA8D80F" w14:textId="77777777" w:rsidR="00AE5249" w:rsidRDefault="00AE5249" w:rsidP="00AE5249">
      <w:pPr>
        <w:jc w:val="both"/>
        <w:rPr>
          <w:rFonts w:ascii="Baskerville" w:hAnsi="Baskerville"/>
          <w:sz w:val="20"/>
          <w:szCs w:val="20"/>
          <w:lang w:val="en-US"/>
        </w:rPr>
      </w:pPr>
    </w:p>
    <w:tbl>
      <w:tblPr>
        <w:tblStyle w:val="Tabellaelenco2"/>
        <w:tblpPr w:leftFromText="141" w:rightFromText="141" w:vertAnchor="text" w:horzAnchor="margin" w:tblpY="74"/>
        <w:tblW w:w="9660" w:type="dxa"/>
        <w:tblLook w:val="04A0" w:firstRow="1" w:lastRow="0" w:firstColumn="1" w:lastColumn="0" w:noHBand="0" w:noVBand="1"/>
      </w:tblPr>
      <w:tblGrid>
        <w:gridCol w:w="2404"/>
        <w:gridCol w:w="1814"/>
        <w:gridCol w:w="1814"/>
        <w:gridCol w:w="1814"/>
        <w:gridCol w:w="1814"/>
      </w:tblGrid>
      <w:tr w:rsidR="00AE5249" w:rsidRPr="00B45FD8" w14:paraId="66915223" w14:textId="77777777" w:rsidTr="006C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vAlign w:val="center"/>
            <w:hideMark/>
          </w:tcPr>
          <w:p w14:paraId="4A758680" w14:textId="5C0236E4" w:rsidR="00AE5249" w:rsidRPr="006C430C" w:rsidRDefault="00316314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19B5BF2F" w14:textId="77777777" w:rsidR="00AE5249" w:rsidRPr="006C430C" w:rsidRDefault="00AE5249" w:rsidP="006C4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0</w:t>
            </w:r>
          </w:p>
        </w:tc>
        <w:tc>
          <w:tcPr>
            <w:tcW w:w="1814" w:type="dxa"/>
            <w:noWrap/>
            <w:vAlign w:val="center"/>
            <w:hideMark/>
          </w:tcPr>
          <w:p w14:paraId="6C742A04" w14:textId="77777777" w:rsidR="00AE5249" w:rsidRPr="006C430C" w:rsidRDefault="00AE5249" w:rsidP="006C4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1</w:t>
            </w:r>
          </w:p>
        </w:tc>
        <w:tc>
          <w:tcPr>
            <w:tcW w:w="1814" w:type="dxa"/>
            <w:noWrap/>
            <w:vAlign w:val="center"/>
            <w:hideMark/>
          </w:tcPr>
          <w:p w14:paraId="3F7CC148" w14:textId="77777777" w:rsidR="00AE5249" w:rsidRPr="006C430C" w:rsidRDefault="00AE5249" w:rsidP="006C4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2</w:t>
            </w:r>
          </w:p>
        </w:tc>
        <w:tc>
          <w:tcPr>
            <w:tcW w:w="1814" w:type="dxa"/>
            <w:noWrap/>
            <w:vAlign w:val="center"/>
            <w:hideMark/>
          </w:tcPr>
          <w:p w14:paraId="300FBB4D" w14:textId="77777777" w:rsidR="00AE5249" w:rsidRPr="006C430C" w:rsidRDefault="00AE5249" w:rsidP="006C4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3</w:t>
            </w:r>
          </w:p>
        </w:tc>
      </w:tr>
      <w:tr w:rsidR="00B85CDA" w:rsidRPr="00B45FD8" w14:paraId="35A25D2B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7008E865" w14:textId="5E0F03D2" w:rsidR="00B85CDA" w:rsidRPr="006C430C" w:rsidRDefault="00B85CDA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1 [33]</w:t>
            </w:r>
          </w:p>
        </w:tc>
        <w:tc>
          <w:tcPr>
            <w:tcW w:w="1814" w:type="dxa"/>
            <w:shd w:val="clear" w:color="auto" w:fill="auto"/>
            <w:noWrap/>
          </w:tcPr>
          <w:p w14:paraId="20C8692C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437787D6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5BA30830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187E0569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B85CDA" w:rsidRPr="00B45FD8" w14:paraId="7141E522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4F04E727" w14:textId="57FC7AB8" w:rsidR="00B85CDA" w:rsidRPr="006C430C" w:rsidRDefault="00B85CDA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3 [35]</w:t>
            </w:r>
          </w:p>
        </w:tc>
        <w:tc>
          <w:tcPr>
            <w:tcW w:w="1814" w:type="dxa"/>
            <w:noWrap/>
          </w:tcPr>
          <w:p w14:paraId="0A249166" w14:textId="69A4778A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noWrap/>
          </w:tcPr>
          <w:p w14:paraId="37EA9B72" w14:textId="6B30280B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noWrap/>
          </w:tcPr>
          <w:p w14:paraId="3E5A3064" w14:textId="4FFB5382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noWrap/>
          </w:tcPr>
          <w:p w14:paraId="24FF4D36" w14:textId="5CF9AB78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</w:tr>
      <w:tr w:rsidR="00B85CDA" w:rsidRPr="00B45FD8" w14:paraId="386A8A13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0800455D" w14:textId="793D7BFA" w:rsidR="00B85CDA" w:rsidRPr="006C430C" w:rsidRDefault="00B85CDA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4 [36]</w:t>
            </w:r>
          </w:p>
        </w:tc>
        <w:tc>
          <w:tcPr>
            <w:tcW w:w="1814" w:type="dxa"/>
            <w:shd w:val="clear" w:color="auto" w:fill="auto"/>
            <w:noWrap/>
          </w:tcPr>
          <w:p w14:paraId="0D71A594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5BE9D95C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354479E9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1F05B12B" w14:textId="77777777" w:rsidR="00B85CDA" w:rsidRPr="006C430C" w:rsidRDefault="00B85CDA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B85CDA" w:rsidRPr="00B45FD8" w14:paraId="37DC8E0F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6A3FD15E" w14:textId="5394AC30" w:rsidR="00B85CDA" w:rsidRPr="006C430C" w:rsidRDefault="00B85CDA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5 [13]</w:t>
            </w:r>
          </w:p>
        </w:tc>
        <w:tc>
          <w:tcPr>
            <w:tcW w:w="1814" w:type="dxa"/>
            <w:noWrap/>
          </w:tcPr>
          <w:p w14:paraId="2D4FF484" w14:textId="77777777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</w:tcPr>
          <w:p w14:paraId="6F643EF9" w14:textId="77777777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</w:tcPr>
          <w:p w14:paraId="73D0BA2F" w14:textId="77777777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</w:tcPr>
          <w:p w14:paraId="29839449" w14:textId="77777777" w:rsidR="00B85CDA" w:rsidRPr="006C430C" w:rsidRDefault="00B85CDA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316314" w:rsidRPr="00B45FD8" w14:paraId="2E6F1DD8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7922BBC6" w14:textId="26EACAB7" w:rsidR="00316314" w:rsidRPr="006C430C" w:rsidRDefault="00316314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7</w:t>
            </w:r>
          </w:p>
        </w:tc>
        <w:tc>
          <w:tcPr>
            <w:tcW w:w="1814" w:type="dxa"/>
            <w:shd w:val="clear" w:color="auto" w:fill="auto"/>
            <w:noWrap/>
          </w:tcPr>
          <w:p w14:paraId="448AA459" w14:textId="186F875B" w:rsidR="00316314" w:rsidRPr="006C430C" w:rsidRDefault="0031631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shd w:val="clear" w:color="auto" w:fill="auto"/>
            <w:noWrap/>
          </w:tcPr>
          <w:p w14:paraId="15CFC91F" w14:textId="09A85C5E" w:rsidR="00316314" w:rsidRPr="006C430C" w:rsidRDefault="0031631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shd w:val="clear" w:color="auto" w:fill="auto"/>
            <w:noWrap/>
          </w:tcPr>
          <w:p w14:paraId="5F63551E" w14:textId="1AEC3F5E" w:rsidR="00316314" w:rsidRPr="006C430C" w:rsidRDefault="0031631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shd w:val="clear" w:color="auto" w:fill="auto"/>
            <w:noWrap/>
          </w:tcPr>
          <w:p w14:paraId="00C55C35" w14:textId="7447BBFB" w:rsidR="00316314" w:rsidRPr="006C430C" w:rsidRDefault="0031631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</w:tr>
      <w:tr w:rsidR="00316314" w:rsidRPr="00B45FD8" w14:paraId="6EB053C6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single" w:sz="4" w:space="0" w:color="auto"/>
            </w:tcBorders>
            <w:noWrap/>
          </w:tcPr>
          <w:p w14:paraId="05B140C9" w14:textId="5DEF7D6D" w:rsidR="00316314" w:rsidRPr="006C430C" w:rsidRDefault="00316314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7C0F011C" w14:textId="47AB991C" w:rsidR="00316314" w:rsidRPr="006C430C" w:rsidRDefault="00316314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66AA81CF" w14:textId="1D1DB133" w:rsidR="00316314" w:rsidRPr="006C430C" w:rsidRDefault="00316314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3642DEF5" w14:textId="1723A5D5" w:rsidR="00316314" w:rsidRPr="006C430C" w:rsidRDefault="00316314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3E70210A" w14:textId="4D9D879D" w:rsidR="00316314" w:rsidRPr="006C430C" w:rsidRDefault="00316314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157687" w:rsidRPr="00B45FD8" w14:paraId="3637E95C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0BB403D" w14:textId="5DB27AA3" w:rsidR="00157687" w:rsidRPr="006C430C" w:rsidRDefault="00157687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GCI score</w:t>
            </w:r>
          </w:p>
          <w:p w14:paraId="3192012A" w14:textId="5A9C512E" w:rsidR="00157687" w:rsidRPr="006C430C" w:rsidRDefault="00157687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9E336A4" w14:textId="345C059A" w:rsidR="00157687" w:rsidRPr="006C430C" w:rsidRDefault="00D67BA1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5</w:t>
            </w:r>
            <w:r w:rsidR="00157687"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</w:p>
          <w:p w14:paraId="49438086" w14:textId="6329E5ED" w:rsidR="00157687" w:rsidRPr="006C430C" w:rsidRDefault="00157687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D67BA1" w:rsidRPr="006C430C">
              <w:rPr>
                <w:rFonts w:ascii="Baskerville" w:hAnsi="Baskerville"/>
                <w:sz w:val="20"/>
                <w:szCs w:val="20"/>
              </w:rPr>
              <w:t>0.7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0410F67" w14:textId="0C780F0A" w:rsidR="00157687" w:rsidRPr="006C430C" w:rsidRDefault="00D67BA1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  <w:p w14:paraId="3DA66D78" w14:textId="25C7292C" w:rsidR="00157687" w:rsidRPr="006C430C" w:rsidRDefault="00157687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D67BA1" w:rsidRPr="006C430C">
              <w:rPr>
                <w:rFonts w:ascii="Baskerville" w:hAnsi="Baskerville"/>
                <w:sz w:val="20"/>
                <w:szCs w:val="20"/>
              </w:rPr>
              <w:t>0</w:t>
            </w:r>
            <w:r w:rsidR="009245B6" w:rsidRPr="006C430C"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E6D1A6D" w14:textId="62F65B4A" w:rsidR="00157687" w:rsidRPr="006C430C" w:rsidRDefault="00D67BA1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3</w:t>
            </w:r>
            <w:r w:rsidR="00157687"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</w:p>
          <w:p w14:paraId="34C277CD" w14:textId="7FAB28F6" w:rsidR="00157687" w:rsidRPr="006C430C" w:rsidRDefault="00157687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D67BA1" w:rsidRPr="006C430C">
              <w:rPr>
                <w:rFonts w:ascii="Baskerville" w:hAnsi="Baskerville"/>
                <w:sz w:val="20"/>
                <w:szCs w:val="20"/>
              </w:rPr>
              <w:t>0.6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CCCD70C" w14:textId="75A19CEE" w:rsidR="00157687" w:rsidRPr="006C430C" w:rsidRDefault="00D67BA1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  <w:r w:rsidR="00157687"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</w:p>
          <w:p w14:paraId="237AB9D5" w14:textId="2BC49C7C" w:rsidR="00157687" w:rsidRPr="006C430C" w:rsidRDefault="00157687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D67BA1" w:rsidRPr="006C430C">
              <w:rPr>
                <w:rFonts w:ascii="Baskerville" w:hAnsi="Baskerville"/>
                <w:sz w:val="20"/>
                <w:szCs w:val="20"/>
              </w:rPr>
              <w:t>1.4</w:t>
            </w:r>
          </w:p>
        </w:tc>
      </w:tr>
      <w:tr w:rsidR="009F798B" w:rsidRPr="009F798B" w14:paraId="7101BE1A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noWrap/>
            <w:vAlign w:val="center"/>
          </w:tcPr>
          <w:p w14:paraId="22F473A5" w14:textId="3505726B" w:rsidR="009F798B" w:rsidRPr="006C430C" w:rsidRDefault="009F798B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Non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</w:tcBorders>
            <w:noWrap/>
            <w:vAlign w:val="center"/>
          </w:tcPr>
          <w:p w14:paraId="170541D5" w14:textId="1A250A1F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  <w:vAlign w:val="center"/>
          </w:tcPr>
          <w:p w14:paraId="3FBB4765" w14:textId="1A02059B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  <w:vAlign w:val="center"/>
          </w:tcPr>
          <w:p w14:paraId="0EAEBE51" w14:textId="5A9DC394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  <w:vAlign w:val="center"/>
          </w:tcPr>
          <w:p w14:paraId="60C7EDFC" w14:textId="7164EE69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3</w:t>
            </w:r>
          </w:p>
        </w:tc>
      </w:tr>
      <w:tr w:rsidR="009F798B" w:rsidRPr="00B45FD8" w14:paraId="270F566A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4B4034C9" w14:textId="2C1713D0" w:rsidR="009F798B" w:rsidRPr="006C430C" w:rsidRDefault="009F798B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2 [34]</w:t>
            </w:r>
          </w:p>
        </w:tc>
        <w:tc>
          <w:tcPr>
            <w:tcW w:w="1814" w:type="dxa"/>
            <w:shd w:val="clear" w:color="auto" w:fill="auto"/>
            <w:noWrap/>
          </w:tcPr>
          <w:p w14:paraId="7935CF12" w14:textId="0C5FEB95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2055CD64" w14:textId="56DD5E83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shd w:val="clear" w:color="auto" w:fill="auto"/>
            <w:noWrap/>
          </w:tcPr>
          <w:p w14:paraId="16B545BB" w14:textId="057FA7F4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shd w:val="clear" w:color="auto" w:fill="auto"/>
            <w:noWrap/>
          </w:tcPr>
          <w:p w14:paraId="4340C697" w14:textId="0D5ADF63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.0</w:t>
            </w:r>
          </w:p>
        </w:tc>
      </w:tr>
      <w:tr w:rsidR="009F798B" w:rsidRPr="00B45FD8" w14:paraId="2D80AE9D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2342B19D" w14:textId="77777777" w:rsidR="009F798B" w:rsidRPr="006C430C" w:rsidRDefault="009F798B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6</w:t>
            </w:r>
          </w:p>
        </w:tc>
        <w:tc>
          <w:tcPr>
            <w:tcW w:w="1814" w:type="dxa"/>
            <w:noWrap/>
          </w:tcPr>
          <w:p w14:paraId="50A4978B" w14:textId="77777777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</w:tcPr>
          <w:p w14:paraId="5556A296" w14:textId="77777777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</w:tcPr>
          <w:p w14:paraId="77A82E54" w14:textId="77777777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</w:tcPr>
          <w:p w14:paraId="0A06448E" w14:textId="77777777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9F798B" w:rsidRPr="00B45FD8" w14:paraId="5A61458C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21266C2F" w14:textId="77777777" w:rsidR="009F798B" w:rsidRPr="006C430C" w:rsidRDefault="009F798B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A10FAB3" w14:textId="6B3E1C3B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86E84A2" w14:textId="684FFB28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2E3325D" w14:textId="1A8C0C8B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10FE8C4" w14:textId="77777777" w:rsidR="009F798B" w:rsidRPr="006C430C" w:rsidRDefault="009F798B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9F798B" w:rsidRPr="00B45FD8" w14:paraId="3816B15B" w14:textId="77777777" w:rsidTr="006C430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9C1D00D" w14:textId="77777777" w:rsidR="009F798B" w:rsidRPr="006C430C" w:rsidRDefault="009F798B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CGI score</w:t>
            </w:r>
          </w:p>
          <w:p w14:paraId="3B575080" w14:textId="77777777" w:rsidR="009F798B" w:rsidRPr="006C430C" w:rsidRDefault="009F798B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1E9F189" w14:textId="259A60EC" w:rsidR="009F798B" w:rsidRPr="006C430C" w:rsidRDefault="001D52D4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proofErr w:type="spellStart"/>
            <w:proofErr w:type="gramStart"/>
            <w:r w:rsidRPr="006C430C">
              <w:rPr>
                <w:rFonts w:ascii="Baskerville" w:hAnsi="Baskerville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E419C5" w14:textId="4059B16E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</w:t>
            </w:r>
            <w:r w:rsidR="001D52D4" w:rsidRPr="006C430C">
              <w:rPr>
                <w:rFonts w:ascii="Baskerville" w:hAnsi="Baskerville"/>
                <w:sz w:val="20"/>
                <w:szCs w:val="20"/>
              </w:rPr>
              <w:t>5</w:t>
            </w:r>
          </w:p>
          <w:p w14:paraId="67BD5DED" w14:textId="1EAF6B72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</w:t>
            </w:r>
            <w:r w:rsidR="001D52D4" w:rsidRPr="006C430C">
              <w:rPr>
                <w:rFonts w:ascii="Baskerville" w:hAnsi="Baskerville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6C93240" w14:textId="521F6855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</w:t>
            </w:r>
            <w:r w:rsidR="001D52D4" w:rsidRPr="006C430C">
              <w:rPr>
                <w:rFonts w:ascii="Baskerville" w:hAnsi="Baskerville"/>
                <w:sz w:val="20"/>
                <w:szCs w:val="20"/>
              </w:rPr>
              <w:t>5</w:t>
            </w:r>
          </w:p>
          <w:p w14:paraId="4F99A355" w14:textId="02BB23ED" w:rsidR="009F798B" w:rsidRPr="006C430C" w:rsidRDefault="009F798B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</w:t>
            </w:r>
            <w:r w:rsidR="001D52D4" w:rsidRPr="006C430C">
              <w:rPr>
                <w:rFonts w:ascii="Baskerville" w:hAnsi="Baskerville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859CCE8" w14:textId="3A9F0C87" w:rsidR="009F798B" w:rsidRPr="006C430C" w:rsidRDefault="001D52D4" w:rsidP="006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1D52D4" w:rsidRPr="00B45FD8" w14:paraId="791B6FC0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E79D2E2" w14:textId="109E0E55" w:rsidR="001D52D4" w:rsidRPr="006C430C" w:rsidRDefault="001D52D4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Total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mean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CGI score</w:t>
            </w:r>
          </w:p>
          <w:p w14:paraId="5F9B8E69" w14:textId="329C0816" w:rsidR="001D52D4" w:rsidRPr="006C430C" w:rsidRDefault="001D52D4" w:rsidP="006C430C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</w:tcPr>
          <w:p w14:paraId="0879B3A1" w14:textId="77777777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  <w:p w14:paraId="6DB33AE4" w14:textId="3FECDE90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.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2F1AE8F" w14:textId="77777777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2</w:t>
            </w:r>
          </w:p>
          <w:p w14:paraId="0FE73A7C" w14:textId="4CC2843B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4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</w:tcPr>
          <w:p w14:paraId="08C50513" w14:textId="77777777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4</w:t>
            </w:r>
          </w:p>
          <w:p w14:paraId="34BB720D" w14:textId="096071FD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5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</w:tcPr>
          <w:p w14:paraId="5D713AF7" w14:textId="77777777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3</w:t>
            </w:r>
          </w:p>
          <w:p w14:paraId="16132FBF" w14:textId="5BEFFE41" w:rsidR="001D52D4" w:rsidRPr="006C430C" w:rsidRDefault="001D52D4" w:rsidP="006C4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.5</w:t>
            </w:r>
          </w:p>
        </w:tc>
      </w:tr>
    </w:tbl>
    <w:p w14:paraId="599EB810" w14:textId="77777777" w:rsidR="00AE5249" w:rsidRDefault="00AE5249" w:rsidP="00AE5249">
      <w:pPr>
        <w:jc w:val="both"/>
        <w:rPr>
          <w:rFonts w:ascii="Baskerville" w:hAnsi="Baskerville"/>
          <w:sz w:val="20"/>
          <w:szCs w:val="20"/>
          <w:lang w:val="en-US"/>
        </w:rPr>
      </w:pPr>
      <w:r>
        <w:rPr>
          <w:rFonts w:ascii="Baskerville" w:hAnsi="Baskerville"/>
          <w:sz w:val="20"/>
          <w:szCs w:val="20"/>
          <w:lang w:val="en-US"/>
        </w:rPr>
        <w:t xml:space="preserve">T0 refers to </w:t>
      </w:r>
      <w:r w:rsidRPr="00651667">
        <w:rPr>
          <w:rFonts w:ascii="Baskerville" w:hAnsi="Baskerville"/>
          <w:sz w:val="20"/>
          <w:szCs w:val="20"/>
          <w:lang w:val="en-US"/>
        </w:rPr>
        <w:t>the start of the treatment with Arg</w:t>
      </w:r>
      <w:r>
        <w:rPr>
          <w:rFonts w:ascii="Baskerville" w:hAnsi="Baskerville"/>
          <w:sz w:val="20"/>
          <w:szCs w:val="20"/>
          <w:lang w:val="en-US"/>
        </w:rPr>
        <w:t>inine</w:t>
      </w:r>
      <w:r w:rsidRPr="00651667">
        <w:rPr>
          <w:rFonts w:ascii="Baskerville" w:hAnsi="Baskerville"/>
          <w:sz w:val="20"/>
          <w:szCs w:val="20"/>
          <w:lang w:val="en-US"/>
        </w:rPr>
        <w:t>; T1 refers to 12 months follow-up after T0; T2 refers to 36 months follow-up after T0; T3 refers to the last follow-up visit.</w:t>
      </w:r>
      <w:r>
        <w:rPr>
          <w:rFonts w:ascii="Baskerville" w:hAnsi="Baskerville"/>
          <w:sz w:val="20"/>
          <w:szCs w:val="20"/>
          <w:lang w:val="en-US"/>
        </w:rPr>
        <w:t xml:space="preserve"> Abbreviations: </w:t>
      </w:r>
      <w:proofErr w:type="spellStart"/>
      <w:r>
        <w:rPr>
          <w:rFonts w:ascii="Baskerville" w:hAnsi="Baskerville"/>
          <w:sz w:val="20"/>
          <w:szCs w:val="20"/>
          <w:lang w:val="en-US"/>
        </w:rPr>
        <w:t>n.a.</w:t>
      </w:r>
      <w:proofErr w:type="spellEnd"/>
      <w:r>
        <w:rPr>
          <w:rFonts w:ascii="Baskerville" w:hAnsi="Baskerville"/>
          <w:sz w:val="20"/>
          <w:szCs w:val="20"/>
          <w:lang w:val="en-US"/>
        </w:rPr>
        <w:t xml:space="preserve"> = not available; CGI = Clinical Global Impression scale; SD = Standard Deviations</w:t>
      </w:r>
    </w:p>
    <w:p w14:paraId="09B36E7C" w14:textId="77777777" w:rsidR="00AE5249" w:rsidRDefault="00AE5249" w:rsidP="00BA3706">
      <w:pPr>
        <w:rPr>
          <w:rFonts w:ascii="Baskerville" w:hAnsi="Baskerville"/>
          <w:b/>
          <w:bCs/>
          <w:sz w:val="22"/>
          <w:szCs w:val="22"/>
          <w:lang w:val="en-US"/>
        </w:rPr>
      </w:pPr>
    </w:p>
    <w:p w14:paraId="2D5297E6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351CA49D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0EAF6FA9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78F5A44E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43A24CD6" w14:textId="7B5B4F14" w:rsidR="00AE5249" w:rsidRPr="00BA3706" w:rsidRDefault="00AE5249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  <w:r w:rsidRPr="00BA3706">
        <w:rPr>
          <w:rFonts w:ascii="Baskerville" w:hAnsi="Baskerville"/>
          <w:b/>
          <w:bCs/>
          <w:sz w:val="20"/>
          <w:szCs w:val="20"/>
          <w:lang w:val="en-US"/>
        </w:rPr>
        <w:lastRenderedPageBreak/>
        <w:t>Table 3. Hyperactivity severity according to CGI scale in our cohort of patients who underwent Arg</w:t>
      </w:r>
      <w:r w:rsidR="00BA3706">
        <w:rPr>
          <w:rFonts w:ascii="Baskerville" w:hAnsi="Baskerville"/>
          <w:b/>
          <w:bCs/>
          <w:sz w:val="20"/>
          <w:szCs w:val="20"/>
          <w:lang w:val="en-US"/>
        </w:rPr>
        <w:t>inine</w:t>
      </w:r>
      <w:r w:rsidRPr="00BA3706">
        <w:rPr>
          <w:rFonts w:ascii="Baskerville" w:hAnsi="Baskerville"/>
          <w:b/>
          <w:bCs/>
          <w:sz w:val="20"/>
          <w:szCs w:val="20"/>
          <w:lang w:val="en-US"/>
        </w:rPr>
        <w:t xml:space="preserve"> treatment </w:t>
      </w:r>
    </w:p>
    <w:p w14:paraId="446A73A6" w14:textId="77777777" w:rsidR="00AE5249" w:rsidRDefault="00AE5249" w:rsidP="00AE5249">
      <w:pPr>
        <w:jc w:val="both"/>
        <w:rPr>
          <w:rFonts w:ascii="Baskerville" w:hAnsi="Baskerville"/>
          <w:sz w:val="20"/>
          <w:szCs w:val="20"/>
          <w:lang w:val="en-US"/>
        </w:rPr>
      </w:pPr>
    </w:p>
    <w:tbl>
      <w:tblPr>
        <w:tblStyle w:val="Tabellaelenco2"/>
        <w:tblW w:w="9660" w:type="dxa"/>
        <w:tblLook w:val="04A0" w:firstRow="1" w:lastRow="0" w:firstColumn="1" w:lastColumn="0" w:noHBand="0" w:noVBand="1"/>
      </w:tblPr>
      <w:tblGrid>
        <w:gridCol w:w="2404"/>
        <w:gridCol w:w="1814"/>
        <w:gridCol w:w="1814"/>
        <w:gridCol w:w="1814"/>
        <w:gridCol w:w="1814"/>
      </w:tblGrid>
      <w:tr w:rsidR="00AE5249" w:rsidRPr="006C430C" w14:paraId="313CACB6" w14:textId="77777777" w:rsidTr="006C4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42E39334" w14:textId="2CD3A3A9" w:rsidR="00AE5249" w:rsidRPr="006C430C" w:rsidRDefault="00117FD8" w:rsidP="000E7D10">
            <w:pPr>
              <w:jc w:val="center"/>
              <w:rPr>
                <w:rFonts w:ascii="Baskerville" w:hAnsi="Baskerville"/>
                <w:sz w:val="20"/>
                <w:szCs w:val="20"/>
                <w:lang w:val="en-US"/>
              </w:rPr>
            </w:pP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2F92FAF2" w14:textId="77777777" w:rsidR="00AE5249" w:rsidRPr="006C430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0</w:t>
            </w:r>
          </w:p>
        </w:tc>
        <w:tc>
          <w:tcPr>
            <w:tcW w:w="1814" w:type="dxa"/>
            <w:noWrap/>
            <w:hideMark/>
          </w:tcPr>
          <w:p w14:paraId="34B1F393" w14:textId="77777777" w:rsidR="00AE5249" w:rsidRPr="006C430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1</w:t>
            </w:r>
          </w:p>
        </w:tc>
        <w:tc>
          <w:tcPr>
            <w:tcW w:w="1814" w:type="dxa"/>
            <w:noWrap/>
            <w:hideMark/>
          </w:tcPr>
          <w:p w14:paraId="29DA2A31" w14:textId="77777777" w:rsidR="00AE5249" w:rsidRPr="006C430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2</w:t>
            </w:r>
          </w:p>
        </w:tc>
        <w:tc>
          <w:tcPr>
            <w:tcW w:w="1814" w:type="dxa"/>
            <w:noWrap/>
            <w:hideMark/>
          </w:tcPr>
          <w:p w14:paraId="319160D6" w14:textId="77777777" w:rsidR="00AE5249" w:rsidRPr="006C430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3</w:t>
            </w:r>
          </w:p>
        </w:tc>
      </w:tr>
      <w:tr w:rsidR="00B85CDA" w:rsidRPr="006C430C" w14:paraId="4E7C0A5D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7FBA9A14" w14:textId="4B8FC21B" w:rsidR="00B85CDA" w:rsidRPr="006C430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1 [33]</w:t>
            </w:r>
          </w:p>
        </w:tc>
        <w:tc>
          <w:tcPr>
            <w:tcW w:w="1814" w:type="dxa"/>
            <w:shd w:val="clear" w:color="auto" w:fill="auto"/>
            <w:noWrap/>
          </w:tcPr>
          <w:p w14:paraId="34B5FAE9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44678A0C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5327BA30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361E9662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B85CDA" w:rsidRPr="006C430C" w14:paraId="2032346E" w14:textId="77777777" w:rsidTr="006C430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514C00AD" w14:textId="1D1905C1" w:rsidR="00B85CDA" w:rsidRPr="006C430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3 [35]</w:t>
            </w:r>
          </w:p>
        </w:tc>
        <w:tc>
          <w:tcPr>
            <w:tcW w:w="1814" w:type="dxa"/>
            <w:noWrap/>
          </w:tcPr>
          <w:p w14:paraId="6BC2CC9B" w14:textId="3B43F6DC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  <w:tc>
          <w:tcPr>
            <w:tcW w:w="1814" w:type="dxa"/>
            <w:noWrap/>
          </w:tcPr>
          <w:p w14:paraId="2B303565" w14:textId="39D2B955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noWrap/>
          </w:tcPr>
          <w:p w14:paraId="737D2A7F" w14:textId="4391CBAA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noWrap/>
          </w:tcPr>
          <w:p w14:paraId="23D43CEE" w14:textId="5578E9A7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</w:tr>
      <w:tr w:rsidR="00B85CDA" w:rsidRPr="006C430C" w14:paraId="6BD5364E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41121BC1" w14:textId="3309E457" w:rsidR="00B85CDA" w:rsidRPr="006C430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4 [36]</w:t>
            </w:r>
          </w:p>
        </w:tc>
        <w:tc>
          <w:tcPr>
            <w:tcW w:w="1814" w:type="dxa"/>
            <w:shd w:val="clear" w:color="auto" w:fill="auto"/>
            <w:noWrap/>
          </w:tcPr>
          <w:p w14:paraId="6EBF9300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467769AD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6E1DE34B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</w:tcPr>
          <w:p w14:paraId="0BA59F19" w14:textId="77777777" w:rsidR="00B85CDA" w:rsidRPr="006C430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B85CDA" w:rsidRPr="006C430C" w14:paraId="76D98EB7" w14:textId="77777777" w:rsidTr="006C430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6D913F53" w14:textId="446403B6" w:rsidR="00B85CDA" w:rsidRPr="006C430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5 [13]</w:t>
            </w:r>
          </w:p>
        </w:tc>
        <w:tc>
          <w:tcPr>
            <w:tcW w:w="1814" w:type="dxa"/>
            <w:noWrap/>
            <w:hideMark/>
          </w:tcPr>
          <w:p w14:paraId="7837500E" w14:textId="77777777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7D07217E" w14:textId="77777777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159CDB15" w14:textId="77777777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3D8D754B" w14:textId="77777777" w:rsidR="00B85CDA" w:rsidRPr="006C430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117FD8" w:rsidRPr="006C430C" w14:paraId="552FAF62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66FCAEDF" w14:textId="6E26DB24" w:rsidR="00117FD8" w:rsidRPr="006C430C" w:rsidRDefault="00117FD8" w:rsidP="00117FD8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eastAsia="Times New Roman" w:hAnsi="Baskerville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7</w:t>
            </w:r>
          </w:p>
        </w:tc>
        <w:tc>
          <w:tcPr>
            <w:tcW w:w="1814" w:type="dxa"/>
            <w:shd w:val="clear" w:color="auto" w:fill="auto"/>
            <w:noWrap/>
          </w:tcPr>
          <w:p w14:paraId="06CD92C2" w14:textId="63B1D51C" w:rsidR="00117FD8" w:rsidRPr="006C430C" w:rsidRDefault="00117FD8" w:rsidP="00117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eastAsia="Times New Roman" w:hAnsi="Baskerville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1814" w:type="dxa"/>
            <w:shd w:val="clear" w:color="auto" w:fill="auto"/>
            <w:noWrap/>
          </w:tcPr>
          <w:p w14:paraId="1783C59D" w14:textId="384975B4" w:rsidR="00117FD8" w:rsidRPr="006C430C" w:rsidRDefault="00117FD8" w:rsidP="00117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eastAsia="Times New Roman" w:hAnsi="Baskerville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</w:p>
        </w:tc>
        <w:tc>
          <w:tcPr>
            <w:tcW w:w="1814" w:type="dxa"/>
            <w:shd w:val="clear" w:color="auto" w:fill="auto"/>
            <w:noWrap/>
          </w:tcPr>
          <w:p w14:paraId="3540E729" w14:textId="75354EC2" w:rsidR="00117FD8" w:rsidRPr="006C430C" w:rsidRDefault="00117FD8" w:rsidP="00117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eastAsia="Times New Roman" w:hAnsi="Baskerville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</w:p>
        </w:tc>
        <w:tc>
          <w:tcPr>
            <w:tcW w:w="1814" w:type="dxa"/>
            <w:shd w:val="clear" w:color="auto" w:fill="auto"/>
            <w:noWrap/>
          </w:tcPr>
          <w:p w14:paraId="15F0E28B" w14:textId="191B568D" w:rsidR="00117FD8" w:rsidRPr="006C430C" w:rsidRDefault="00117FD8" w:rsidP="00117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eastAsia="Times New Roman" w:hAnsi="Baskerville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</w:p>
        </w:tc>
      </w:tr>
      <w:tr w:rsidR="00117FD8" w:rsidRPr="006C430C" w14:paraId="2251C322" w14:textId="77777777" w:rsidTr="006C430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52F38535" w14:textId="43A89142" w:rsidR="00117FD8" w:rsidRPr="006C430C" w:rsidRDefault="00117FD8" w:rsidP="00117FD8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9</w:t>
            </w:r>
          </w:p>
        </w:tc>
        <w:tc>
          <w:tcPr>
            <w:tcW w:w="1814" w:type="dxa"/>
            <w:noWrap/>
          </w:tcPr>
          <w:p w14:paraId="634A3711" w14:textId="34D960B4" w:rsidR="00117FD8" w:rsidRPr="006C430C" w:rsidRDefault="00117FD8" w:rsidP="00117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  <w:tc>
          <w:tcPr>
            <w:tcW w:w="1814" w:type="dxa"/>
            <w:noWrap/>
          </w:tcPr>
          <w:p w14:paraId="312F67D6" w14:textId="125F970F" w:rsidR="00117FD8" w:rsidRPr="006C430C" w:rsidRDefault="00117FD8" w:rsidP="00117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noWrap/>
          </w:tcPr>
          <w:p w14:paraId="02AF3C5C" w14:textId="7832E0BB" w:rsidR="00117FD8" w:rsidRPr="006C430C" w:rsidRDefault="00117FD8" w:rsidP="00117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noWrap/>
          </w:tcPr>
          <w:p w14:paraId="17AB5111" w14:textId="52E44E4F" w:rsidR="00117FD8" w:rsidRPr="006C430C" w:rsidRDefault="00117FD8" w:rsidP="00117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89041F" w:rsidRPr="006C430C" w14:paraId="0988FC5F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660DF5E8" w14:textId="77777777" w:rsidR="0089041F" w:rsidRPr="006C430C" w:rsidRDefault="0089041F" w:rsidP="0089041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GCI score</w:t>
            </w:r>
          </w:p>
          <w:p w14:paraId="1B8D53FE" w14:textId="409FB633" w:rsidR="0089041F" w:rsidRPr="006C430C" w:rsidRDefault="0089041F" w:rsidP="0089041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A1D921A" w14:textId="630DAC09" w:rsidR="0089041F" w:rsidRPr="006C430C" w:rsidRDefault="009245B6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  <w:r w:rsidR="0089041F"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</w:p>
          <w:p w14:paraId="17DBE715" w14:textId="5E93221F" w:rsidR="0089041F" w:rsidRPr="006C430C" w:rsidRDefault="0089041F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</w:t>
            </w:r>
            <w:r w:rsidR="009245B6" w:rsidRPr="006C430C"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5FF90DA8" w14:textId="2D071C4F" w:rsidR="0089041F" w:rsidRPr="006C430C" w:rsidRDefault="009245B6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</w:t>
            </w:r>
            <w:r w:rsidR="0089041F" w:rsidRPr="006C430C">
              <w:rPr>
                <w:rFonts w:ascii="Baskerville" w:hAnsi="Baskerville"/>
                <w:sz w:val="20"/>
                <w:szCs w:val="20"/>
              </w:rPr>
              <w:t>.0</w:t>
            </w:r>
          </w:p>
          <w:p w14:paraId="6A3CBFC2" w14:textId="4CB9C004" w:rsidR="0089041F" w:rsidRPr="006C430C" w:rsidRDefault="0089041F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</w:t>
            </w:r>
            <w:r w:rsidR="009245B6" w:rsidRPr="006C430C"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B1787E4" w14:textId="1BED66A2" w:rsidR="0089041F" w:rsidRPr="006C430C" w:rsidRDefault="0089041F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</w:t>
            </w:r>
            <w:r w:rsidR="009245B6" w:rsidRPr="006C430C">
              <w:rPr>
                <w:rFonts w:ascii="Baskerville" w:hAnsi="Baskerville"/>
                <w:sz w:val="20"/>
                <w:szCs w:val="20"/>
              </w:rPr>
              <w:t>7</w:t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</w:p>
          <w:p w14:paraId="379558FB" w14:textId="20C4F1D9" w:rsidR="0089041F" w:rsidRPr="006C430C" w:rsidRDefault="0089041F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6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3E7ED844" w14:textId="4450E268" w:rsidR="0089041F" w:rsidRPr="006C430C" w:rsidRDefault="0089041F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</w:t>
            </w:r>
            <w:r w:rsidR="009245B6" w:rsidRPr="006C430C">
              <w:rPr>
                <w:rFonts w:ascii="Baskerville" w:hAnsi="Baskerville"/>
                <w:sz w:val="20"/>
                <w:szCs w:val="20"/>
              </w:rPr>
              <w:t>5</w:t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</w:p>
          <w:p w14:paraId="77837769" w14:textId="3B42E713" w:rsidR="0089041F" w:rsidRPr="006C430C" w:rsidRDefault="0089041F" w:rsidP="0089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9245B6" w:rsidRPr="006C430C">
              <w:rPr>
                <w:rFonts w:ascii="Baskerville" w:hAnsi="Baskerville"/>
                <w:sz w:val="20"/>
                <w:szCs w:val="20"/>
              </w:rPr>
              <w:t>0.7</w:t>
            </w:r>
          </w:p>
        </w:tc>
      </w:tr>
      <w:tr w:rsidR="00A450E1" w:rsidRPr="006C430C" w14:paraId="3B0BA679" w14:textId="77777777" w:rsidTr="006C430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noWrap/>
          </w:tcPr>
          <w:p w14:paraId="06D6CA4A" w14:textId="482F788F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Non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791B308D" w14:textId="393D2AAB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23228FDB" w14:textId="7A9AC553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7FF576FB" w14:textId="1E90EDE0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06E284C1" w14:textId="3902736E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3</w:t>
            </w:r>
          </w:p>
        </w:tc>
      </w:tr>
      <w:tr w:rsidR="00A450E1" w:rsidRPr="006C430C" w14:paraId="5A193CD9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37CAFF2B" w14:textId="49AB5EE6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2 [34]</w:t>
            </w:r>
          </w:p>
        </w:tc>
        <w:tc>
          <w:tcPr>
            <w:tcW w:w="1814" w:type="dxa"/>
            <w:shd w:val="clear" w:color="auto" w:fill="auto"/>
            <w:noWrap/>
          </w:tcPr>
          <w:p w14:paraId="01ABF475" w14:textId="4E6474D8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shd w:val="clear" w:color="auto" w:fill="auto"/>
            <w:noWrap/>
          </w:tcPr>
          <w:p w14:paraId="3CCDEC32" w14:textId="7EE373C2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shd w:val="clear" w:color="auto" w:fill="auto"/>
            <w:noWrap/>
          </w:tcPr>
          <w:p w14:paraId="42EAFCC7" w14:textId="76DCCBE4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shd w:val="clear" w:color="auto" w:fill="auto"/>
            <w:noWrap/>
          </w:tcPr>
          <w:p w14:paraId="4BF03B21" w14:textId="0F86D1C2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.0</w:t>
            </w:r>
          </w:p>
        </w:tc>
      </w:tr>
      <w:tr w:rsidR="00A450E1" w:rsidRPr="006C430C" w14:paraId="0B94A654" w14:textId="77777777" w:rsidTr="006C430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134505D5" w14:textId="77777777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6</w:t>
            </w:r>
          </w:p>
        </w:tc>
        <w:tc>
          <w:tcPr>
            <w:tcW w:w="1814" w:type="dxa"/>
            <w:noWrap/>
          </w:tcPr>
          <w:p w14:paraId="59FD7FE3" w14:textId="0759174F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0</w:t>
            </w:r>
          </w:p>
        </w:tc>
        <w:tc>
          <w:tcPr>
            <w:tcW w:w="1814" w:type="dxa"/>
            <w:noWrap/>
          </w:tcPr>
          <w:p w14:paraId="6D201A8D" w14:textId="238F0777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noWrap/>
          </w:tcPr>
          <w:p w14:paraId="03A7936E" w14:textId="4B5224EE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0</w:t>
            </w:r>
          </w:p>
        </w:tc>
        <w:tc>
          <w:tcPr>
            <w:tcW w:w="1814" w:type="dxa"/>
            <w:noWrap/>
          </w:tcPr>
          <w:p w14:paraId="4ECF8E58" w14:textId="477B38A1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.0</w:t>
            </w:r>
          </w:p>
        </w:tc>
      </w:tr>
      <w:tr w:rsidR="00A450E1" w:rsidRPr="006C430C" w14:paraId="1EBBF309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3B48CE91" w14:textId="77777777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3296FE8" w14:textId="250BEC0B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6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17B71251" w14:textId="6E2C469D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5466AA4" w14:textId="4FEA9AAC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975FEC7" w14:textId="77777777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A450E1" w:rsidRPr="006C430C" w14:paraId="60281172" w14:textId="77777777" w:rsidTr="006C430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double" w:sz="4" w:space="0" w:color="auto"/>
            </w:tcBorders>
            <w:noWrap/>
            <w:vAlign w:val="center"/>
          </w:tcPr>
          <w:p w14:paraId="2443275F" w14:textId="77777777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CGI score</w:t>
            </w:r>
          </w:p>
          <w:p w14:paraId="33CB691E" w14:textId="3F4A1D9C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65E2F5CD" w14:textId="0231326C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7</w:t>
            </w:r>
          </w:p>
          <w:p w14:paraId="1D8C817C" w14:textId="7694B239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.1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645400B1" w14:textId="15A5A057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7</w:t>
            </w:r>
          </w:p>
          <w:p w14:paraId="325046DE" w14:textId="0550ED51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.1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1ACD942B" w14:textId="6BADBFC8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7</w:t>
            </w:r>
          </w:p>
          <w:p w14:paraId="4CBB7DCD" w14:textId="2EA16249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.1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0576001F" w14:textId="144E778C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.0</w:t>
            </w:r>
          </w:p>
          <w:p w14:paraId="4FD6026E" w14:textId="10B29E41" w:rsidR="00A450E1" w:rsidRPr="006C430C" w:rsidRDefault="00A450E1" w:rsidP="00A45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0</w:t>
            </w:r>
          </w:p>
        </w:tc>
      </w:tr>
      <w:tr w:rsidR="00A450E1" w:rsidRPr="006C430C" w14:paraId="72C10BCE" w14:textId="77777777" w:rsidTr="006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6CFA358" w14:textId="69135B73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Total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mean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CGI score</w:t>
            </w:r>
          </w:p>
          <w:p w14:paraId="46BA6140" w14:textId="77777777" w:rsidR="00A450E1" w:rsidRPr="006C430C" w:rsidRDefault="00A450E1" w:rsidP="00A450E1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731BEDF" w14:textId="0342C5B7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.8</w:t>
            </w:r>
          </w:p>
          <w:p w14:paraId="4A745D0F" w14:textId="425C42C4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7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D22DF70" w14:textId="36707F5E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8</w:t>
            </w:r>
          </w:p>
          <w:p w14:paraId="6DE2C777" w14:textId="32D420DE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7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00B2322" w14:textId="358B53A5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7</w:t>
            </w:r>
          </w:p>
          <w:p w14:paraId="364F8F6B" w14:textId="5FFAD491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0.8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53DBAF6" w14:textId="569F6E8C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.2</w:t>
            </w:r>
          </w:p>
          <w:p w14:paraId="4C3A46F5" w14:textId="523BEDAC" w:rsidR="00A450E1" w:rsidRPr="006C430C" w:rsidRDefault="00A450E1" w:rsidP="00A45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.7</w:t>
            </w:r>
          </w:p>
        </w:tc>
      </w:tr>
    </w:tbl>
    <w:p w14:paraId="72EEBFC4" w14:textId="77777777" w:rsidR="00AE5249" w:rsidRDefault="00AE5249" w:rsidP="00AE5249">
      <w:pPr>
        <w:jc w:val="both"/>
        <w:rPr>
          <w:rFonts w:ascii="Baskerville" w:hAnsi="Baskerville"/>
          <w:sz w:val="20"/>
          <w:szCs w:val="20"/>
          <w:lang w:val="en-US"/>
        </w:rPr>
      </w:pPr>
      <w:r>
        <w:rPr>
          <w:rFonts w:ascii="Baskerville" w:hAnsi="Baskerville"/>
          <w:sz w:val="20"/>
          <w:szCs w:val="20"/>
          <w:lang w:val="en-US"/>
        </w:rPr>
        <w:t xml:space="preserve">T0 refers to </w:t>
      </w:r>
      <w:r w:rsidRPr="00651667">
        <w:rPr>
          <w:rFonts w:ascii="Baskerville" w:hAnsi="Baskerville"/>
          <w:sz w:val="20"/>
          <w:szCs w:val="20"/>
          <w:lang w:val="en-US"/>
        </w:rPr>
        <w:t>the start of the treatment with Arg</w:t>
      </w:r>
      <w:r>
        <w:rPr>
          <w:rFonts w:ascii="Baskerville" w:hAnsi="Baskerville"/>
          <w:sz w:val="20"/>
          <w:szCs w:val="20"/>
          <w:lang w:val="en-US"/>
        </w:rPr>
        <w:t>inine</w:t>
      </w:r>
      <w:r w:rsidRPr="00651667">
        <w:rPr>
          <w:rFonts w:ascii="Baskerville" w:hAnsi="Baskerville"/>
          <w:sz w:val="20"/>
          <w:szCs w:val="20"/>
          <w:lang w:val="en-US"/>
        </w:rPr>
        <w:t>; T1 refers to 12 months follow-up after T0; T2 refers to 36 months follow-up after T0; T3 refers to the last follow-up visit.</w:t>
      </w:r>
      <w:r>
        <w:rPr>
          <w:rFonts w:ascii="Baskerville" w:hAnsi="Baskerville"/>
          <w:sz w:val="20"/>
          <w:szCs w:val="20"/>
          <w:lang w:val="en-US"/>
        </w:rPr>
        <w:t xml:space="preserve"> Abbreviations: </w:t>
      </w:r>
      <w:proofErr w:type="spellStart"/>
      <w:r>
        <w:rPr>
          <w:rFonts w:ascii="Baskerville" w:hAnsi="Baskerville"/>
          <w:sz w:val="20"/>
          <w:szCs w:val="20"/>
          <w:lang w:val="en-US"/>
        </w:rPr>
        <w:t>n.a.</w:t>
      </w:r>
      <w:proofErr w:type="spellEnd"/>
      <w:r>
        <w:rPr>
          <w:rFonts w:ascii="Baskerville" w:hAnsi="Baskerville"/>
          <w:sz w:val="20"/>
          <w:szCs w:val="20"/>
          <w:lang w:val="en-US"/>
        </w:rPr>
        <w:t xml:space="preserve"> = not available; CGI = Clinical Global Impression scale; SD = Standard Deviations</w:t>
      </w:r>
    </w:p>
    <w:p w14:paraId="4730B688" w14:textId="77777777" w:rsidR="00AE5249" w:rsidRDefault="00AE5249" w:rsidP="00AE5249">
      <w:pPr>
        <w:rPr>
          <w:rFonts w:ascii="Baskerville" w:hAnsi="Baskerville"/>
          <w:b/>
          <w:bCs/>
          <w:sz w:val="22"/>
          <w:szCs w:val="22"/>
          <w:lang w:val="en-US"/>
        </w:rPr>
      </w:pPr>
    </w:p>
    <w:p w14:paraId="2F7EBE50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41FEB8E0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04209860" w14:textId="77777777" w:rsidR="00A019F2" w:rsidRDefault="00A019F2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</w:p>
    <w:p w14:paraId="666819A3" w14:textId="640738F2" w:rsidR="00AE5249" w:rsidRPr="00C4268C" w:rsidRDefault="00AE5249" w:rsidP="00AE5249">
      <w:pPr>
        <w:rPr>
          <w:rFonts w:ascii="Baskerville" w:hAnsi="Baskerville"/>
          <w:b/>
          <w:bCs/>
          <w:sz w:val="16"/>
          <w:szCs w:val="16"/>
          <w:lang w:val="en-US"/>
        </w:rPr>
      </w:pPr>
      <w:r w:rsidRPr="00C4268C">
        <w:rPr>
          <w:rFonts w:ascii="Baskerville" w:hAnsi="Baskerville"/>
          <w:b/>
          <w:bCs/>
          <w:sz w:val="20"/>
          <w:szCs w:val="20"/>
          <w:lang w:val="en-US"/>
        </w:rPr>
        <w:t>Table 4. Receptive language trend in our cohort of patients who underwent Arg</w:t>
      </w:r>
      <w:r w:rsidR="00C4268C">
        <w:rPr>
          <w:rFonts w:ascii="Baskerville" w:hAnsi="Baskerville"/>
          <w:b/>
          <w:bCs/>
          <w:sz w:val="20"/>
          <w:szCs w:val="20"/>
          <w:lang w:val="en-US"/>
        </w:rPr>
        <w:t>inine</w:t>
      </w:r>
      <w:r w:rsidRPr="00C4268C">
        <w:rPr>
          <w:rFonts w:ascii="Baskerville" w:hAnsi="Baskerville"/>
          <w:b/>
          <w:bCs/>
          <w:sz w:val="20"/>
          <w:szCs w:val="20"/>
          <w:lang w:val="en-US"/>
        </w:rPr>
        <w:t xml:space="preserve"> treatment </w:t>
      </w:r>
    </w:p>
    <w:tbl>
      <w:tblPr>
        <w:tblStyle w:val="Tabellaelenco2"/>
        <w:tblpPr w:leftFromText="141" w:rightFromText="141" w:vertAnchor="text" w:horzAnchor="margin" w:tblpY="150"/>
        <w:tblW w:w="9660" w:type="dxa"/>
        <w:tblLook w:val="04A0" w:firstRow="1" w:lastRow="0" w:firstColumn="1" w:lastColumn="0" w:noHBand="0" w:noVBand="1"/>
      </w:tblPr>
      <w:tblGrid>
        <w:gridCol w:w="2404"/>
        <w:gridCol w:w="1814"/>
        <w:gridCol w:w="1814"/>
        <w:gridCol w:w="1814"/>
        <w:gridCol w:w="1814"/>
      </w:tblGrid>
      <w:tr w:rsidR="00AE5249" w:rsidRPr="00640BD2" w14:paraId="2758FC1B" w14:textId="77777777" w:rsidTr="00463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42AC73E2" w14:textId="59AFD5B9" w:rsidR="00AE5249" w:rsidRPr="006C430C" w:rsidRDefault="0000563F" w:rsidP="0000563F">
            <w:pPr>
              <w:jc w:val="center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</w:t>
            </w:r>
            <w:r w:rsidR="00AE5249" w:rsidRPr="006C430C">
              <w:rPr>
                <w:rFonts w:ascii="Baskerville" w:hAnsi="Baskerville"/>
                <w:sz w:val="20"/>
                <w:szCs w:val="20"/>
              </w:rPr>
              <w:t>ubject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CE66DA1" w14:textId="77777777" w:rsidR="00AE5249" w:rsidRPr="006C430C" w:rsidRDefault="00AE5249" w:rsidP="00005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0</w:t>
            </w:r>
          </w:p>
        </w:tc>
        <w:tc>
          <w:tcPr>
            <w:tcW w:w="1814" w:type="dxa"/>
            <w:noWrap/>
            <w:hideMark/>
          </w:tcPr>
          <w:p w14:paraId="5F08B318" w14:textId="77777777" w:rsidR="00AE5249" w:rsidRPr="006C430C" w:rsidRDefault="00AE5249" w:rsidP="00005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1</w:t>
            </w:r>
          </w:p>
        </w:tc>
        <w:tc>
          <w:tcPr>
            <w:tcW w:w="1814" w:type="dxa"/>
            <w:noWrap/>
            <w:hideMark/>
          </w:tcPr>
          <w:p w14:paraId="6BCB986D" w14:textId="77777777" w:rsidR="00AE5249" w:rsidRPr="006C430C" w:rsidRDefault="00AE5249" w:rsidP="00005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2</w:t>
            </w:r>
          </w:p>
        </w:tc>
        <w:tc>
          <w:tcPr>
            <w:tcW w:w="1814" w:type="dxa"/>
            <w:noWrap/>
            <w:hideMark/>
          </w:tcPr>
          <w:p w14:paraId="7CA37F56" w14:textId="77777777" w:rsidR="00AE5249" w:rsidRPr="006C430C" w:rsidRDefault="00AE5249" w:rsidP="00005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T3</w:t>
            </w:r>
          </w:p>
        </w:tc>
      </w:tr>
      <w:tr w:rsidR="0000563F" w:rsidRPr="00640BD2" w14:paraId="7931F6F7" w14:textId="77777777" w:rsidTr="00463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1BCC6703" w14:textId="0ABACF8F" w:rsidR="00B85CDA" w:rsidRPr="006C430C" w:rsidRDefault="00B85CDA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1 [33]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B989158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7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70C99BC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972A70D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5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E7F6AD2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00563F" w:rsidRPr="00640BD2" w14:paraId="728738ED" w14:textId="77777777" w:rsidTr="004630F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284E9790" w14:textId="315D0CF9" w:rsidR="00B85CDA" w:rsidRPr="006C430C" w:rsidRDefault="00B85CDA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3 [35]</w:t>
            </w:r>
          </w:p>
        </w:tc>
        <w:tc>
          <w:tcPr>
            <w:tcW w:w="1814" w:type="dxa"/>
            <w:noWrap/>
            <w:hideMark/>
          </w:tcPr>
          <w:p w14:paraId="6A1929C1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6263C507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288A774F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630FDC67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B85CDA" w:rsidRPr="00640BD2" w14:paraId="0F307AA2" w14:textId="77777777" w:rsidTr="00463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489FD050" w14:textId="5769586B" w:rsidR="00B85CDA" w:rsidRPr="006C430C" w:rsidRDefault="00B85CDA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4 [36]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6075C6A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3710FB2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2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373FA8E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35FD9BB" w14:textId="77777777" w:rsidR="00B85CDA" w:rsidRPr="006C430C" w:rsidRDefault="00B85CDA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00563F" w:rsidRPr="00640BD2" w14:paraId="566FF798" w14:textId="77777777" w:rsidTr="004630F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51DD45F5" w14:textId="4DAC8C1E" w:rsidR="00B85CDA" w:rsidRPr="006C430C" w:rsidRDefault="00B85CDA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5 [13]</w:t>
            </w:r>
          </w:p>
        </w:tc>
        <w:tc>
          <w:tcPr>
            <w:tcW w:w="1814" w:type="dxa"/>
            <w:noWrap/>
            <w:hideMark/>
          </w:tcPr>
          <w:p w14:paraId="30D1AF2E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773A561E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6.0</w:t>
            </w:r>
          </w:p>
        </w:tc>
        <w:tc>
          <w:tcPr>
            <w:tcW w:w="1814" w:type="dxa"/>
            <w:noWrap/>
            <w:hideMark/>
          </w:tcPr>
          <w:p w14:paraId="1406B802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9.0</w:t>
            </w:r>
          </w:p>
        </w:tc>
        <w:tc>
          <w:tcPr>
            <w:tcW w:w="1814" w:type="dxa"/>
            <w:noWrap/>
            <w:hideMark/>
          </w:tcPr>
          <w:p w14:paraId="60CDE8FC" w14:textId="77777777" w:rsidR="00B85CDA" w:rsidRPr="006C430C" w:rsidRDefault="00B85CDA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00563F" w:rsidRPr="00640BD2" w14:paraId="1D009200" w14:textId="77777777" w:rsidTr="00463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00E90A89" w14:textId="5AD68121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7</w:t>
            </w:r>
          </w:p>
        </w:tc>
        <w:tc>
          <w:tcPr>
            <w:tcW w:w="1814" w:type="dxa"/>
            <w:shd w:val="clear" w:color="auto" w:fill="auto"/>
            <w:noWrap/>
          </w:tcPr>
          <w:p w14:paraId="0745E651" w14:textId="7224C213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4.0</w:t>
            </w:r>
          </w:p>
        </w:tc>
        <w:tc>
          <w:tcPr>
            <w:tcW w:w="1814" w:type="dxa"/>
            <w:shd w:val="clear" w:color="auto" w:fill="auto"/>
            <w:noWrap/>
          </w:tcPr>
          <w:p w14:paraId="1FA15BEA" w14:textId="0736531C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0.0</w:t>
            </w:r>
          </w:p>
        </w:tc>
        <w:tc>
          <w:tcPr>
            <w:tcW w:w="1814" w:type="dxa"/>
            <w:shd w:val="clear" w:color="auto" w:fill="auto"/>
            <w:noWrap/>
          </w:tcPr>
          <w:p w14:paraId="0C4FDE9D" w14:textId="4A1F048E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0.0</w:t>
            </w:r>
          </w:p>
        </w:tc>
        <w:tc>
          <w:tcPr>
            <w:tcW w:w="1814" w:type="dxa"/>
            <w:shd w:val="clear" w:color="auto" w:fill="auto"/>
            <w:noWrap/>
          </w:tcPr>
          <w:p w14:paraId="6F1BEA83" w14:textId="22FE9BF2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0.0</w:t>
            </w:r>
          </w:p>
        </w:tc>
      </w:tr>
      <w:tr w:rsidR="0000563F" w:rsidRPr="00640BD2" w14:paraId="6EBEE943" w14:textId="77777777" w:rsidTr="004630F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45283DBB" w14:textId="67CB28A5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9</w:t>
            </w:r>
          </w:p>
        </w:tc>
        <w:tc>
          <w:tcPr>
            <w:tcW w:w="1814" w:type="dxa"/>
            <w:noWrap/>
          </w:tcPr>
          <w:p w14:paraId="33D5051A" w14:textId="77E341C4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18.0</w:t>
            </w:r>
          </w:p>
        </w:tc>
        <w:tc>
          <w:tcPr>
            <w:tcW w:w="1814" w:type="dxa"/>
            <w:noWrap/>
          </w:tcPr>
          <w:p w14:paraId="0E318BF1" w14:textId="645EF7C2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4.0</w:t>
            </w:r>
          </w:p>
        </w:tc>
        <w:tc>
          <w:tcPr>
            <w:tcW w:w="1814" w:type="dxa"/>
            <w:noWrap/>
          </w:tcPr>
          <w:p w14:paraId="1DD259B2" w14:textId="2A53BB8C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4.0</w:t>
            </w:r>
          </w:p>
        </w:tc>
        <w:tc>
          <w:tcPr>
            <w:tcW w:w="1814" w:type="dxa"/>
            <w:noWrap/>
          </w:tcPr>
          <w:p w14:paraId="29C7BD89" w14:textId="694EBD2D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00563F" w:rsidRPr="00640BD2" w14:paraId="2E39142D" w14:textId="77777777" w:rsidTr="007E5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25FD8D" w14:textId="77777777" w:rsidR="0000563F" w:rsidRPr="006C430C" w:rsidRDefault="0000563F" w:rsidP="007E5F78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EA</w:t>
            </w:r>
          </w:p>
          <w:p w14:paraId="60D4905F" w14:textId="237CE124" w:rsidR="0000563F" w:rsidRPr="006C430C" w:rsidRDefault="0000563F" w:rsidP="007E5F78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8D5F088" w14:textId="5F1BC870" w:rsidR="0000563F" w:rsidRPr="006C430C" w:rsidRDefault="004630FE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6.3</w:t>
            </w:r>
          </w:p>
          <w:p w14:paraId="55B3665A" w14:textId="1CE32ECD" w:rsidR="0000563F" w:rsidRPr="006C430C" w:rsidRDefault="0000563F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4630FE" w:rsidRPr="006C430C">
              <w:rPr>
                <w:rFonts w:ascii="Baskerville" w:hAnsi="Baskerville"/>
                <w:sz w:val="20"/>
                <w:szCs w:val="20"/>
              </w:rPr>
              <w:t>9.7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259F801" w14:textId="0A64DF4B" w:rsidR="0000563F" w:rsidRPr="006C430C" w:rsidRDefault="004630FE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5.4</w:t>
            </w:r>
          </w:p>
          <w:p w14:paraId="5E6A5C5E" w14:textId="0575D92E" w:rsidR="0000563F" w:rsidRPr="006C430C" w:rsidRDefault="0000563F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8.</w:t>
            </w:r>
            <w:r w:rsidR="004630FE" w:rsidRPr="006C430C">
              <w:rPr>
                <w:rFonts w:ascii="Baskerville" w:hAnsi="Baskerville"/>
                <w:sz w:val="20"/>
                <w:szCs w:val="20"/>
              </w:rPr>
              <w:t>6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AC2A676" w14:textId="4CA7B62A" w:rsidR="0000563F" w:rsidRPr="006C430C" w:rsidRDefault="007E5F78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0.6</w:t>
            </w:r>
          </w:p>
          <w:p w14:paraId="31665B8A" w14:textId="157D5183" w:rsidR="0000563F" w:rsidRPr="006C430C" w:rsidRDefault="0000563F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</w:t>
            </w:r>
            <w:r w:rsidR="007E5F78" w:rsidRPr="006C430C">
              <w:rPr>
                <w:rFonts w:ascii="Baskerville" w:hAnsi="Baskerville"/>
                <w:sz w:val="20"/>
                <w:szCs w:val="20"/>
              </w:rPr>
              <w:t>3</w:t>
            </w:r>
            <w:r w:rsidRPr="006C430C">
              <w:rPr>
                <w:rFonts w:ascii="Baskerville" w:hAnsi="Baskerville"/>
                <w:sz w:val="20"/>
                <w:szCs w:val="20"/>
              </w:rPr>
              <w:t>.1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ED28B5C" w14:textId="4DB00041" w:rsidR="0000563F" w:rsidRPr="006C430C" w:rsidRDefault="007E5F78" w:rsidP="007E5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00563F" w:rsidRPr="00640BD2" w14:paraId="5CA76DC4" w14:textId="77777777" w:rsidTr="004630F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noWrap/>
          </w:tcPr>
          <w:p w14:paraId="6091085D" w14:textId="7DE66C80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Non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36FABBAA" w14:textId="0BDD75F2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4BFE4777" w14:textId="4A0279BD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750890D8" w14:textId="5C0523AC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64A9AEE5" w14:textId="4C36596C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b/>
                <w:bCs/>
                <w:sz w:val="20"/>
                <w:szCs w:val="20"/>
              </w:rPr>
              <w:t>T3</w:t>
            </w:r>
          </w:p>
        </w:tc>
      </w:tr>
      <w:tr w:rsidR="0000563F" w:rsidRPr="00640BD2" w14:paraId="6F8E656D" w14:textId="77777777" w:rsidTr="00463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415C111B" w14:textId="514DAD2F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2 [34]</w:t>
            </w:r>
          </w:p>
        </w:tc>
        <w:tc>
          <w:tcPr>
            <w:tcW w:w="1814" w:type="dxa"/>
            <w:shd w:val="clear" w:color="auto" w:fill="auto"/>
            <w:noWrap/>
          </w:tcPr>
          <w:p w14:paraId="0408FD5F" w14:textId="2BF9CCE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2.0</w:t>
            </w:r>
          </w:p>
        </w:tc>
        <w:tc>
          <w:tcPr>
            <w:tcW w:w="1814" w:type="dxa"/>
            <w:shd w:val="clear" w:color="auto" w:fill="auto"/>
            <w:noWrap/>
          </w:tcPr>
          <w:p w14:paraId="67ECE0B4" w14:textId="293671D1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5.0</w:t>
            </w:r>
          </w:p>
        </w:tc>
        <w:tc>
          <w:tcPr>
            <w:tcW w:w="1814" w:type="dxa"/>
            <w:shd w:val="clear" w:color="auto" w:fill="auto"/>
            <w:noWrap/>
          </w:tcPr>
          <w:p w14:paraId="05754644" w14:textId="28B925BC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8.0</w:t>
            </w:r>
          </w:p>
        </w:tc>
        <w:tc>
          <w:tcPr>
            <w:tcW w:w="1814" w:type="dxa"/>
            <w:shd w:val="clear" w:color="auto" w:fill="auto"/>
            <w:noWrap/>
          </w:tcPr>
          <w:p w14:paraId="7F154F41" w14:textId="61E969B9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80.0</w:t>
            </w:r>
          </w:p>
        </w:tc>
      </w:tr>
      <w:tr w:rsidR="0000563F" w:rsidRPr="00640BD2" w14:paraId="6C424472" w14:textId="77777777" w:rsidTr="004630F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207A5936" w14:textId="77777777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6</w:t>
            </w:r>
          </w:p>
        </w:tc>
        <w:tc>
          <w:tcPr>
            <w:tcW w:w="1814" w:type="dxa"/>
            <w:noWrap/>
            <w:hideMark/>
          </w:tcPr>
          <w:p w14:paraId="10BD420A" w14:textId="77777777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0.0</w:t>
            </w:r>
          </w:p>
        </w:tc>
        <w:tc>
          <w:tcPr>
            <w:tcW w:w="1814" w:type="dxa"/>
            <w:noWrap/>
            <w:hideMark/>
          </w:tcPr>
          <w:p w14:paraId="479B2FCE" w14:textId="77777777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6.0</w:t>
            </w:r>
          </w:p>
        </w:tc>
        <w:tc>
          <w:tcPr>
            <w:tcW w:w="1814" w:type="dxa"/>
            <w:noWrap/>
            <w:hideMark/>
          </w:tcPr>
          <w:p w14:paraId="2785D831" w14:textId="77777777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8.0</w:t>
            </w:r>
          </w:p>
        </w:tc>
        <w:tc>
          <w:tcPr>
            <w:tcW w:w="1814" w:type="dxa"/>
            <w:noWrap/>
            <w:hideMark/>
          </w:tcPr>
          <w:p w14:paraId="54C387EC" w14:textId="77777777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8.0</w:t>
            </w:r>
          </w:p>
        </w:tc>
      </w:tr>
      <w:tr w:rsidR="0000563F" w:rsidRPr="00640BD2" w14:paraId="5EB0E50D" w14:textId="77777777" w:rsidTr="00463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1F592673" w14:textId="77777777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P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A24DBF9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12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317C343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12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1AAB915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15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D8B2900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15.0</w:t>
            </w:r>
          </w:p>
        </w:tc>
      </w:tr>
      <w:tr w:rsidR="0000563F" w:rsidRPr="00640BD2" w14:paraId="69DAD6CF" w14:textId="77777777" w:rsidTr="004630F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double" w:sz="4" w:space="0" w:color="auto"/>
            </w:tcBorders>
            <w:noWrap/>
          </w:tcPr>
          <w:p w14:paraId="79831985" w14:textId="77777777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Mean EA</w:t>
            </w:r>
          </w:p>
          <w:p w14:paraId="43500DE5" w14:textId="35770CD0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33334707" w14:textId="53A4045B" w:rsidR="0000563F" w:rsidRPr="006C430C" w:rsidRDefault="007E5F78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4.7</w:t>
            </w:r>
          </w:p>
          <w:p w14:paraId="7131F2CA" w14:textId="1A13FF71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7E5F78" w:rsidRPr="006C430C">
              <w:rPr>
                <w:rFonts w:ascii="Baskerville" w:hAnsi="Baskerville"/>
                <w:sz w:val="20"/>
                <w:szCs w:val="20"/>
              </w:rPr>
              <w:t>11.0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061C783C" w14:textId="370FD5FB" w:rsidR="0000563F" w:rsidRPr="006C430C" w:rsidRDefault="007E5F78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7.7</w:t>
            </w:r>
          </w:p>
          <w:p w14:paraId="243C1F1A" w14:textId="4A7A8422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7E5F78" w:rsidRPr="006C430C">
              <w:rPr>
                <w:rFonts w:ascii="Baskerville" w:hAnsi="Baskerville"/>
                <w:sz w:val="20"/>
                <w:szCs w:val="20"/>
              </w:rPr>
              <w:t>13.6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04AF22E8" w14:textId="4E093DFB" w:rsidR="0000563F" w:rsidRPr="006C430C" w:rsidRDefault="007E5F78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7.0</w:t>
            </w:r>
          </w:p>
          <w:p w14:paraId="3181FBB1" w14:textId="26BDE3FE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7E5F78" w:rsidRPr="006C430C">
              <w:rPr>
                <w:rFonts w:ascii="Baskerville" w:hAnsi="Baskerville"/>
                <w:sz w:val="20"/>
                <w:szCs w:val="20"/>
              </w:rPr>
              <w:t>19.0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</w:tcPr>
          <w:p w14:paraId="5CF604EF" w14:textId="41EA412E" w:rsidR="0000563F" w:rsidRPr="006C430C" w:rsidRDefault="007E5F78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1.0</w:t>
            </w:r>
          </w:p>
          <w:p w14:paraId="62A18792" w14:textId="336DD8AF" w:rsidR="0000563F" w:rsidRPr="006C430C" w:rsidRDefault="0000563F" w:rsidP="00005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7E5F78" w:rsidRPr="006C430C">
              <w:rPr>
                <w:rFonts w:ascii="Baskerville" w:hAnsi="Baskerville"/>
                <w:sz w:val="20"/>
                <w:szCs w:val="20"/>
              </w:rPr>
              <w:t>23.3</w:t>
            </w:r>
          </w:p>
        </w:tc>
      </w:tr>
      <w:tr w:rsidR="0000563F" w:rsidRPr="00640BD2" w14:paraId="147759A7" w14:textId="77777777" w:rsidTr="00463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B6FBD30" w14:textId="59AABE8F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 xml:space="preserve">Total </w:t>
            </w:r>
            <w:proofErr w:type="spellStart"/>
            <w:r w:rsidRPr="006C430C">
              <w:rPr>
                <w:rFonts w:ascii="Baskerville" w:hAnsi="Baskerville"/>
                <w:sz w:val="20"/>
                <w:szCs w:val="20"/>
              </w:rPr>
              <w:t>mean</w:t>
            </w:r>
            <w:proofErr w:type="spellEnd"/>
            <w:r w:rsidRPr="006C430C">
              <w:rPr>
                <w:rFonts w:ascii="Baskerville" w:hAnsi="Baskerville"/>
                <w:sz w:val="20"/>
                <w:szCs w:val="20"/>
              </w:rPr>
              <w:t xml:space="preserve"> EA</w:t>
            </w:r>
          </w:p>
          <w:p w14:paraId="58B982D3" w14:textId="77777777" w:rsidR="0000563F" w:rsidRPr="006C430C" w:rsidRDefault="0000563F" w:rsidP="0000563F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FDCAED1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25.5</w:t>
            </w:r>
          </w:p>
          <w:p w14:paraId="302B83C9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9.3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06B732A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2.5</w:t>
            </w:r>
          </w:p>
          <w:p w14:paraId="052DCE21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0.5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949807C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39.2</w:t>
            </w:r>
          </w:p>
          <w:p w14:paraId="23D2ED3D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14.3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DE40EFB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t>43.2</w:t>
            </w:r>
          </w:p>
          <w:p w14:paraId="611F9A82" w14:textId="77777777" w:rsidR="0000563F" w:rsidRPr="006C430C" w:rsidRDefault="0000563F" w:rsidP="00005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6C430C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6C430C">
              <w:rPr>
                <w:rFonts w:ascii="Baskerville" w:hAnsi="Baskerville"/>
                <w:sz w:val="20"/>
                <w:szCs w:val="20"/>
              </w:rPr>
              <w:t xml:space="preserve"> 28.0</w:t>
            </w:r>
          </w:p>
        </w:tc>
      </w:tr>
    </w:tbl>
    <w:p w14:paraId="7CF79937" w14:textId="310621DA" w:rsidR="00AE5249" w:rsidRDefault="00AE5249" w:rsidP="00AE5249">
      <w:pPr>
        <w:jc w:val="both"/>
        <w:rPr>
          <w:rFonts w:ascii="Baskerville" w:hAnsi="Baskerville"/>
          <w:sz w:val="20"/>
          <w:szCs w:val="20"/>
          <w:lang w:val="en-US"/>
        </w:rPr>
      </w:pPr>
      <w:r>
        <w:rPr>
          <w:rFonts w:ascii="Baskerville" w:hAnsi="Baskerville"/>
          <w:sz w:val="20"/>
          <w:szCs w:val="20"/>
          <w:lang w:val="en-US"/>
        </w:rPr>
        <w:t xml:space="preserve">Receptive language level is expressed in terms of Equivalent Age (months) at different timepoints.  T0 refers to </w:t>
      </w:r>
      <w:r w:rsidRPr="00651667">
        <w:rPr>
          <w:rFonts w:ascii="Baskerville" w:hAnsi="Baskerville"/>
          <w:sz w:val="20"/>
          <w:szCs w:val="20"/>
          <w:lang w:val="en-US"/>
        </w:rPr>
        <w:t>the start of the treatment with Arg</w:t>
      </w:r>
      <w:r>
        <w:rPr>
          <w:rFonts w:ascii="Baskerville" w:hAnsi="Baskerville"/>
          <w:sz w:val="20"/>
          <w:szCs w:val="20"/>
          <w:lang w:val="en-US"/>
        </w:rPr>
        <w:t>inine</w:t>
      </w:r>
      <w:r w:rsidRPr="00651667">
        <w:rPr>
          <w:rFonts w:ascii="Baskerville" w:hAnsi="Baskerville"/>
          <w:sz w:val="20"/>
          <w:szCs w:val="20"/>
          <w:lang w:val="en-US"/>
        </w:rPr>
        <w:t>; T1 refers to 12 months follow-up after T0; T2 refers to 36 months follow-up after T0; T3 refers to the last follow-up visit.</w:t>
      </w:r>
      <w:r>
        <w:rPr>
          <w:rFonts w:ascii="Baskerville" w:hAnsi="Baskerville"/>
          <w:sz w:val="20"/>
          <w:szCs w:val="20"/>
          <w:lang w:val="en-US"/>
        </w:rPr>
        <w:t xml:space="preserve"> Abbreviations: </w:t>
      </w:r>
      <w:proofErr w:type="spellStart"/>
      <w:r>
        <w:rPr>
          <w:rFonts w:ascii="Baskerville" w:hAnsi="Baskerville"/>
          <w:sz w:val="20"/>
          <w:szCs w:val="20"/>
          <w:lang w:val="en-US"/>
        </w:rPr>
        <w:t>n.a.</w:t>
      </w:r>
      <w:proofErr w:type="spellEnd"/>
      <w:r>
        <w:rPr>
          <w:rFonts w:ascii="Baskerville" w:hAnsi="Baskerville"/>
          <w:sz w:val="20"/>
          <w:szCs w:val="20"/>
          <w:lang w:val="en-US"/>
        </w:rPr>
        <w:t xml:space="preserve"> = not available; EA = Equivalent Age; SD = Standard Deviations</w:t>
      </w:r>
    </w:p>
    <w:p w14:paraId="4911D793" w14:textId="77777777" w:rsidR="00A019F2" w:rsidRDefault="00A019F2" w:rsidP="00AE5249">
      <w:pPr>
        <w:rPr>
          <w:lang w:val="en-US"/>
        </w:rPr>
      </w:pPr>
    </w:p>
    <w:p w14:paraId="4928CF15" w14:textId="02AD2FDD" w:rsidR="00AE5249" w:rsidRPr="00C4268C" w:rsidRDefault="00AE5249" w:rsidP="00AE5249">
      <w:pPr>
        <w:rPr>
          <w:rFonts w:ascii="Baskerville" w:hAnsi="Baskerville"/>
          <w:b/>
          <w:bCs/>
          <w:sz w:val="20"/>
          <w:szCs w:val="20"/>
          <w:lang w:val="en-US"/>
        </w:rPr>
      </w:pPr>
      <w:r w:rsidRPr="00C4268C">
        <w:rPr>
          <w:rFonts w:ascii="Baskerville" w:hAnsi="Baskerville"/>
          <w:b/>
          <w:bCs/>
          <w:sz w:val="20"/>
          <w:szCs w:val="20"/>
          <w:lang w:val="en-US"/>
        </w:rPr>
        <w:t>Table 5. Expressive language trend in our cohort of patients who underwent Arg</w:t>
      </w:r>
      <w:r w:rsidR="00C4268C">
        <w:rPr>
          <w:rFonts w:ascii="Baskerville" w:hAnsi="Baskerville"/>
          <w:b/>
          <w:bCs/>
          <w:sz w:val="20"/>
          <w:szCs w:val="20"/>
          <w:lang w:val="en-US"/>
        </w:rPr>
        <w:t>inine</w:t>
      </w:r>
      <w:r w:rsidRPr="00C4268C">
        <w:rPr>
          <w:rFonts w:ascii="Baskerville" w:hAnsi="Baskerville"/>
          <w:b/>
          <w:bCs/>
          <w:sz w:val="20"/>
          <w:szCs w:val="20"/>
          <w:lang w:val="en-US"/>
        </w:rPr>
        <w:t xml:space="preserve"> treatment</w:t>
      </w:r>
      <w:r w:rsidRPr="00C4268C">
        <w:rPr>
          <w:rFonts w:ascii="Baskerville" w:hAnsi="Baskerville"/>
          <w:sz w:val="20"/>
          <w:szCs w:val="20"/>
          <w:lang w:val="en-US"/>
        </w:rPr>
        <w:t xml:space="preserve"> </w:t>
      </w:r>
    </w:p>
    <w:p w14:paraId="3D9D2F9F" w14:textId="77777777" w:rsidR="00AE5249" w:rsidRPr="000923B8" w:rsidRDefault="00AE5249" w:rsidP="00AE5249">
      <w:pPr>
        <w:rPr>
          <w:lang w:val="en-US"/>
        </w:rPr>
      </w:pPr>
    </w:p>
    <w:tbl>
      <w:tblPr>
        <w:tblStyle w:val="Tabellaelenco2"/>
        <w:tblW w:w="9660" w:type="dxa"/>
        <w:tblLook w:val="04A0" w:firstRow="1" w:lastRow="0" w:firstColumn="1" w:lastColumn="0" w:noHBand="0" w:noVBand="1"/>
      </w:tblPr>
      <w:tblGrid>
        <w:gridCol w:w="2404"/>
        <w:gridCol w:w="1814"/>
        <w:gridCol w:w="1814"/>
        <w:gridCol w:w="1814"/>
        <w:gridCol w:w="1814"/>
      </w:tblGrid>
      <w:tr w:rsidR="00AE5249" w:rsidRPr="00EE3F7C" w14:paraId="7C71F017" w14:textId="77777777" w:rsidTr="002E5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5238BC2E" w14:textId="2AC0C85A" w:rsidR="00AE5249" w:rsidRPr="00EE3F7C" w:rsidRDefault="002E5957" w:rsidP="000E7D10">
            <w:pPr>
              <w:jc w:val="center"/>
              <w:rPr>
                <w:rFonts w:ascii="Baskerville" w:hAnsi="Baskerville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Baskerville" w:hAnsi="Baskerville"/>
                <w:sz w:val="20"/>
                <w:szCs w:val="20"/>
              </w:rPr>
              <w:t>s</w:t>
            </w:r>
            <w:r w:rsidR="00AE5249" w:rsidRPr="007A2C15">
              <w:rPr>
                <w:rFonts w:ascii="Baskerville" w:hAnsi="Baskerville"/>
                <w:sz w:val="20"/>
                <w:szCs w:val="20"/>
              </w:rPr>
              <w:t>ubject</w:t>
            </w:r>
            <w:r>
              <w:rPr>
                <w:rFonts w:ascii="Baskerville" w:hAnsi="Baskerville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814" w:type="dxa"/>
            <w:noWrap/>
            <w:hideMark/>
          </w:tcPr>
          <w:p w14:paraId="65980D3F" w14:textId="77777777" w:rsidR="00AE5249" w:rsidRPr="00EE3F7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T0</w:t>
            </w:r>
          </w:p>
        </w:tc>
        <w:tc>
          <w:tcPr>
            <w:tcW w:w="1814" w:type="dxa"/>
            <w:noWrap/>
            <w:hideMark/>
          </w:tcPr>
          <w:p w14:paraId="1541103E" w14:textId="77777777" w:rsidR="00AE5249" w:rsidRPr="00EE3F7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T1</w:t>
            </w:r>
          </w:p>
        </w:tc>
        <w:tc>
          <w:tcPr>
            <w:tcW w:w="1814" w:type="dxa"/>
            <w:noWrap/>
            <w:hideMark/>
          </w:tcPr>
          <w:p w14:paraId="7C18D2A4" w14:textId="77777777" w:rsidR="00AE5249" w:rsidRPr="00EE3F7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T2</w:t>
            </w:r>
          </w:p>
        </w:tc>
        <w:tc>
          <w:tcPr>
            <w:tcW w:w="1814" w:type="dxa"/>
            <w:noWrap/>
            <w:hideMark/>
          </w:tcPr>
          <w:p w14:paraId="5F55DFA7" w14:textId="77777777" w:rsidR="00AE5249" w:rsidRPr="00EE3F7C" w:rsidRDefault="00AE5249" w:rsidP="000E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T3</w:t>
            </w:r>
          </w:p>
        </w:tc>
      </w:tr>
      <w:tr w:rsidR="002E5957" w:rsidRPr="00EE3F7C" w14:paraId="6BF3F9E3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3A14AE2C" w14:textId="01ECB887" w:rsidR="00B85CDA" w:rsidRPr="00EE3F7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4415F5">
              <w:rPr>
                <w:rFonts w:ascii="Baskerville" w:hAnsi="Baskerville"/>
                <w:sz w:val="20"/>
                <w:szCs w:val="20"/>
              </w:rPr>
              <w:t>P1</w:t>
            </w:r>
            <w:r>
              <w:rPr>
                <w:rFonts w:ascii="Baskerville" w:hAnsi="Baskerville"/>
                <w:sz w:val="20"/>
                <w:szCs w:val="20"/>
              </w:rPr>
              <w:t xml:space="preserve"> [33]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66AA593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45EDF35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6A5AFD2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5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D56F4A3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2E5957" w:rsidRPr="00EE3F7C" w14:paraId="30A1FFB2" w14:textId="77777777" w:rsidTr="002E595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3BE1F038" w14:textId="3434E369" w:rsidR="00B85CDA" w:rsidRPr="00EE3F7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4415F5">
              <w:rPr>
                <w:rFonts w:ascii="Baskerville" w:hAnsi="Baskerville"/>
                <w:sz w:val="20"/>
                <w:szCs w:val="20"/>
              </w:rPr>
              <w:t>P3</w:t>
            </w:r>
            <w:r>
              <w:rPr>
                <w:rFonts w:ascii="Baskerville" w:hAnsi="Baskerville"/>
                <w:sz w:val="20"/>
                <w:szCs w:val="20"/>
              </w:rPr>
              <w:t xml:space="preserve"> [35]</w:t>
            </w:r>
          </w:p>
        </w:tc>
        <w:tc>
          <w:tcPr>
            <w:tcW w:w="1814" w:type="dxa"/>
            <w:noWrap/>
            <w:hideMark/>
          </w:tcPr>
          <w:p w14:paraId="65C97466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7C836802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583A17B3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47AC1B59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B85CDA" w:rsidRPr="00EE3F7C" w14:paraId="0A65F4A1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51DB2BC0" w14:textId="14AE20D0" w:rsidR="00B85CDA" w:rsidRPr="00EE3F7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4415F5">
              <w:rPr>
                <w:rFonts w:ascii="Baskerville" w:hAnsi="Baskerville"/>
                <w:sz w:val="20"/>
                <w:szCs w:val="20"/>
              </w:rPr>
              <w:t>P4</w:t>
            </w:r>
            <w:r>
              <w:rPr>
                <w:rFonts w:ascii="Baskerville" w:hAnsi="Baskerville"/>
                <w:sz w:val="20"/>
                <w:szCs w:val="20"/>
              </w:rPr>
              <w:t xml:space="preserve"> [36]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02A47A7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10BC8E1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C263934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33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16D5515" w14:textId="77777777" w:rsidR="00B85CDA" w:rsidRPr="00EE3F7C" w:rsidRDefault="00B85CDA" w:rsidP="00B85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2E5957" w:rsidRPr="00EE3F7C" w14:paraId="094D5D84" w14:textId="77777777" w:rsidTr="002E595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04666A7B" w14:textId="2A6C11E8" w:rsidR="00B85CDA" w:rsidRPr="00EE3F7C" w:rsidRDefault="00B85CDA" w:rsidP="00B85CD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4415F5">
              <w:rPr>
                <w:rFonts w:ascii="Baskerville" w:hAnsi="Baskerville"/>
                <w:sz w:val="20"/>
                <w:szCs w:val="20"/>
              </w:rPr>
              <w:t>P5</w:t>
            </w:r>
            <w:r>
              <w:rPr>
                <w:rFonts w:ascii="Baskerville" w:hAnsi="Baskerville"/>
                <w:sz w:val="20"/>
                <w:szCs w:val="20"/>
              </w:rPr>
              <w:t xml:space="preserve"> [13]</w:t>
            </w:r>
          </w:p>
        </w:tc>
        <w:tc>
          <w:tcPr>
            <w:tcW w:w="1814" w:type="dxa"/>
            <w:noWrap/>
            <w:hideMark/>
          </w:tcPr>
          <w:p w14:paraId="680FA7AE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  <w:tc>
          <w:tcPr>
            <w:tcW w:w="1814" w:type="dxa"/>
            <w:noWrap/>
            <w:hideMark/>
          </w:tcPr>
          <w:p w14:paraId="3BA0A47D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6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  <w:hideMark/>
          </w:tcPr>
          <w:p w14:paraId="1CD326EE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  <w:hideMark/>
          </w:tcPr>
          <w:p w14:paraId="6B8931EE" w14:textId="77777777" w:rsidR="00B85CDA" w:rsidRPr="00EE3F7C" w:rsidRDefault="00B85CDA" w:rsidP="00B85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2E5957" w:rsidRPr="00EE3F7C" w14:paraId="3E29BFCB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505C9604" w14:textId="1A32DE25" w:rsidR="002E5957" w:rsidRPr="004415F5" w:rsidRDefault="002E5957" w:rsidP="002E5957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P7</w:t>
            </w:r>
          </w:p>
        </w:tc>
        <w:tc>
          <w:tcPr>
            <w:tcW w:w="1814" w:type="dxa"/>
            <w:shd w:val="clear" w:color="auto" w:fill="auto"/>
            <w:noWrap/>
          </w:tcPr>
          <w:p w14:paraId="0AF3FEDC" w14:textId="2C810404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8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</w:tcPr>
          <w:p w14:paraId="4D84E482" w14:textId="6C83C75F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</w:tcPr>
          <w:p w14:paraId="7E3F3DF8" w14:textId="16847103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</w:tcPr>
          <w:p w14:paraId="5B393EC4" w14:textId="71F05056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</w:tr>
      <w:tr w:rsidR="002E5957" w:rsidRPr="00EE3F7C" w14:paraId="510E3E1D" w14:textId="77777777" w:rsidTr="002E595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</w:tcPr>
          <w:p w14:paraId="7CA621DC" w14:textId="48FFEA19" w:rsidR="002E5957" w:rsidRPr="004415F5" w:rsidRDefault="002E5957" w:rsidP="002E5957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P9</w:t>
            </w:r>
          </w:p>
        </w:tc>
        <w:tc>
          <w:tcPr>
            <w:tcW w:w="1814" w:type="dxa"/>
            <w:noWrap/>
          </w:tcPr>
          <w:p w14:paraId="0C6DFF8B" w14:textId="1CC48F9C" w:rsidR="002E5957" w:rsidRPr="00EE3F7C" w:rsidRDefault="002E5957" w:rsidP="002E5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</w:tcPr>
          <w:p w14:paraId="72F12C51" w14:textId="3BC614EF" w:rsidR="002E5957" w:rsidRPr="00EE3F7C" w:rsidRDefault="002E5957" w:rsidP="002E5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</w:tcPr>
          <w:p w14:paraId="293E21CD" w14:textId="391DF6AE" w:rsidR="002E5957" w:rsidRPr="00EE3F7C" w:rsidRDefault="002E5957" w:rsidP="002E5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8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</w:tcPr>
          <w:p w14:paraId="4FA39169" w14:textId="4D8D5397" w:rsidR="002E5957" w:rsidRPr="00EE3F7C" w:rsidRDefault="002E5957" w:rsidP="002E5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2E5957" w:rsidRPr="00EE3F7C" w14:paraId="7A2D01A5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vAlign w:val="center"/>
          </w:tcPr>
          <w:p w14:paraId="33322ED1" w14:textId="77777777" w:rsidR="002E5957" w:rsidRPr="00A52E00" w:rsidRDefault="002E5957" w:rsidP="002E5957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t>Mean</w:t>
            </w:r>
            <w:r>
              <w:rPr>
                <w:rFonts w:ascii="Baskerville" w:hAnsi="Baskerville"/>
                <w:sz w:val="20"/>
                <w:szCs w:val="20"/>
              </w:rPr>
              <w:t xml:space="preserve"> EA</w:t>
            </w:r>
          </w:p>
          <w:p w14:paraId="094B88D2" w14:textId="273AD554" w:rsidR="002E5957" w:rsidRPr="004415F5" w:rsidRDefault="002E5957" w:rsidP="002E5957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16C359" w14:textId="1C30CBF2" w:rsidR="002E5957" w:rsidRDefault="00CC32DE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20.8</w:t>
            </w:r>
          </w:p>
          <w:p w14:paraId="31CC8814" w14:textId="26022A29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="00CC32DE">
              <w:rPr>
                <w:rFonts w:ascii="Baskerville" w:hAnsi="Baskerville"/>
                <w:sz w:val="20"/>
                <w:szCs w:val="20"/>
              </w:rPr>
              <w:t>8.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C4C2C5" w14:textId="3FA25A28" w:rsidR="002E5957" w:rsidRDefault="00CC32DE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22.0</w:t>
            </w:r>
          </w:p>
          <w:p w14:paraId="0E8D430C" w14:textId="0944804D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8.</w:t>
            </w:r>
            <w:r w:rsidR="00CC32DE">
              <w:rPr>
                <w:rFonts w:ascii="Baskerville" w:hAnsi="Baskerville"/>
                <w:sz w:val="20"/>
                <w:szCs w:val="20"/>
              </w:rPr>
              <w:t>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19384FD" w14:textId="24204EFD" w:rsidR="002E5957" w:rsidRDefault="00CC32DE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29.2</w:t>
            </w:r>
          </w:p>
          <w:p w14:paraId="5C51DB24" w14:textId="64CFBB9F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1</w:t>
            </w:r>
            <w:r w:rsidR="00CC32DE">
              <w:rPr>
                <w:rFonts w:ascii="Baskerville" w:hAnsi="Baskerville"/>
                <w:sz w:val="20"/>
                <w:szCs w:val="20"/>
              </w:rPr>
              <w:t>2</w:t>
            </w:r>
            <w:r>
              <w:rPr>
                <w:rFonts w:ascii="Baskerville" w:hAnsi="Baskerville"/>
                <w:sz w:val="20"/>
                <w:szCs w:val="20"/>
              </w:rPr>
              <w:t>.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50E9FA" w14:textId="57460D3F" w:rsidR="002E5957" w:rsidRPr="00EE3F7C" w:rsidRDefault="002E5957" w:rsidP="002E5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n.a.</w:t>
            </w:r>
          </w:p>
        </w:tc>
      </w:tr>
      <w:tr w:rsidR="00913EAA" w:rsidRPr="00913EAA" w14:paraId="1B2040A4" w14:textId="77777777" w:rsidTr="002E595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noWrap/>
          </w:tcPr>
          <w:p w14:paraId="34987E20" w14:textId="6B464C83" w:rsidR="00913EAA" w:rsidRPr="00913EAA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913EAA">
              <w:rPr>
                <w:rFonts w:ascii="Baskerville" w:hAnsi="Baskerville"/>
                <w:sz w:val="20"/>
                <w:szCs w:val="20"/>
              </w:rPr>
              <w:t xml:space="preserve">Non </w:t>
            </w:r>
            <w:proofErr w:type="spellStart"/>
            <w:r w:rsidRPr="00913EAA">
              <w:rPr>
                <w:rFonts w:ascii="Baskerville" w:hAnsi="Baskerville"/>
                <w:sz w:val="20"/>
                <w:szCs w:val="20"/>
              </w:rPr>
              <w:t>epileptic</w:t>
            </w:r>
            <w:proofErr w:type="spellEnd"/>
            <w:r w:rsidRPr="00913EAA">
              <w:rPr>
                <w:rFonts w:ascii="Baskerville" w:hAnsi="Baskerville"/>
                <w:sz w:val="20"/>
                <w:szCs w:val="20"/>
              </w:rPr>
              <w:t xml:space="preserve"> </w:t>
            </w:r>
            <w:proofErr w:type="spellStart"/>
            <w:r w:rsidRPr="00913EAA">
              <w:rPr>
                <w:rFonts w:ascii="Baskerville" w:hAnsi="Baskerville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592B59C8" w14:textId="386648FA" w:rsidR="00913EAA" w:rsidRP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913EAA">
              <w:rPr>
                <w:rFonts w:ascii="Baskerville" w:hAnsi="Baskerville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6F20246C" w14:textId="470A645B" w:rsidR="00913EAA" w:rsidRP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913EAA">
              <w:rPr>
                <w:rFonts w:ascii="Baskerville" w:hAnsi="Baskerville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3F222A1C" w14:textId="74B8C01C" w:rsidR="00913EAA" w:rsidRP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913EAA">
              <w:rPr>
                <w:rFonts w:ascii="Baskerville" w:hAnsi="Baskerville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noWrap/>
          </w:tcPr>
          <w:p w14:paraId="1CB65D26" w14:textId="6EAEF631" w:rsidR="00913EAA" w:rsidRP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sz w:val="20"/>
                <w:szCs w:val="20"/>
              </w:rPr>
            </w:pPr>
            <w:r w:rsidRPr="00913EAA">
              <w:rPr>
                <w:rFonts w:ascii="Baskerville" w:hAnsi="Baskerville"/>
                <w:b/>
                <w:bCs/>
                <w:sz w:val="20"/>
                <w:szCs w:val="20"/>
              </w:rPr>
              <w:t>T3</w:t>
            </w:r>
          </w:p>
        </w:tc>
      </w:tr>
      <w:tr w:rsidR="00913EAA" w:rsidRPr="00EE3F7C" w14:paraId="5ED8228A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</w:tcPr>
          <w:p w14:paraId="5B956E76" w14:textId="7F1C791F" w:rsidR="00913EAA" w:rsidRPr="004415F5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4415F5">
              <w:rPr>
                <w:rFonts w:ascii="Baskerville" w:hAnsi="Baskerville"/>
                <w:sz w:val="20"/>
                <w:szCs w:val="20"/>
              </w:rPr>
              <w:t>P2</w:t>
            </w:r>
            <w:r>
              <w:rPr>
                <w:rFonts w:ascii="Baskerville" w:hAnsi="Baskerville"/>
                <w:sz w:val="20"/>
                <w:szCs w:val="20"/>
              </w:rPr>
              <w:t xml:space="preserve"> [34]</w:t>
            </w:r>
          </w:p>
        </w:tc>
        <w:tc>
          <w:tcPr>
            <w:tcW w:w="1814" w:type="dxa"/>
            <w:shd w:val="clear" w:color="auto" w:fill="auto"/>
            <w:noWrap/>
          </w:tcPr>
          <w:p w14:paraId="0EBB8EF8" w14:textId="025FA82E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5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</w:tcPr>
          <w:p w14:paraId="4C687B5D" w14:textId="2AC3A13D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3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</w:tcPr>
          <w:p w14:paraId="5F516C42" w14:textId="2E0D614D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48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</w:tcPr>
          <w:p w14:paraId="51B31923" w14:textId="525AA408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7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</w:tr>
      <w:tr w:rsidR="00913EAA" w:rsidRPr="00EE3F7C" w14:paraId="5DA5E1F1" w14:textId="77777777" w:rsidTr="002E595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noWrap/>
            <w:hideMark/>
          </w:tcPr>
          <w:p w14:paraId="78095390" w14:textId="77777777" w:rsidR="00913EAA" w:rsidRPr="00EE3F7C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P6</w:t>
            </w:r>
          </w:p>
        </w:tc>
        <w:tc>
          <w:tcPr>
            <w:tcW w:w="1814" w:type="dxa"/>
            <w:noWrap/>
            <w:hideMark/>
          </w:tcPr>
          <w:p w14:paraId="18D7A783" w14:textId="77777777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30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  <w:hideMark/>
          </w:tcPr>
          <w:p w14:paraId="24420B28" w14:textId="77777777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36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  <w:hideMark/>
          </w:tcPr>
          <w:p w14:paraId="14B2CAB6" w14:textId="77777777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4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noWrap/>
            <w:hideMark/>
          </w:tcPr>
          <w:p w14:paraId="2A175F0B" w14:textId="77777777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48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</w:tr>
      <w:tr w:rsidR="00913EAA" w:rsidRPr="00EE3F7C" w14:paraId="415CB16B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  <w:noWrap/>
            <w:hideMark/>
          </w:tcPr>
          <w:p w14:paraId="3C8CE9B8" w14:textId="77777777" w:rsidR="00913EAA" w:rsidRPr="00EE3F7C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P8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4EF0BC4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1A32276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2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A6DF4EA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5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7598BFF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5</w:t>
            </w:r>
            <w:r>
              <w:rPr>
                <w:rFonts w:ascii="Baskerville" w:hAnsi="Baskerville"/>
                <w:sz w:val="20"/>
                <w:szCs w:val="20"/>
              </w:rPr>
              <w:t>.0</w:t>
            </w:r>
          </w:p>
        </w:tc>
      </w:tr>
      <w:tr w:rsidR="00913EAA" w:rsidRPr="00EE3F7C" w14:paraId="246E744D" w14:textId="77777777" w:rsidTr="002E595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double" w:sz="4" w:space="0" w:color="auto"/>
            </w:tcBorders>
            <w:noWrap/>
            <w:vAlign w:val="center"/>
          </w:tcPr>
          <w:p w14:paraId="4100B402" w14:textId="77777777" w:rsidR="00913EAA" w:rsidRPr="00A52E00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t>Mean</w:t>
            </w:r>
            <w:r>
              <w:rPr>
                <w:rFonts w:ascii="Baskerville" w:hAnsi="Baskerville"/>
                <w:sz w:val="20"/>
                <w:szCs w:val="20"/>
              </w:rPr>
              <w:t xml:space="preserve"> EA</w:t>
            </w:r>
          </w:p>
          <w:p w14:paraId="231B8515" w14:textId="530697FA" w:rsidR="00913EAA" w:rsidRPr="00EE3F7C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3F013733" w14:textId="090097D4" w:rsid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22.3</w:t>
            </w:r>
          </w:p>
          <w:p w14:paraId="71CD3C16" w14:textId="7240CF1E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9.3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616E4CBA" w14:textId="6183022E" w:rsid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26.0</w:t>
            </w:r>
          </w:p>
          <w:p w14:paraId="69870071" w14:textId="79F5576A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12.5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273B817F" w14:textId="77DA025D" w:rsid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35.0</w:t>
            </w:r>
          </w:p>
          <w:p w14:paraId="7B28D0D4" w14:textId="4C13106B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17.6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noWrap/>
            <w:vAlign w:val="center"/>
          </w:tcPr>
          <w:p w14:paraId="5A34319D" w14:textId="5EF81DFF" w:rsidR="00913EAA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>42.3</w:t>
            </w:r>
          </w:p>
          <w:p w14:paraId="67E056CA" w14:textId="22300221" w:rsidR="00913EAA" w:rsidRPr="00EE3F7C" w:rsidRDefault="00913EAA" w:rsidP="00913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25.0</w:t>
            </w:r>
          </w:p>
        </w:tc>
      </w:tr>
      <w:tr w:rsidR="00913EAA" w:rsidRPr="00EE3F7C" w14:paraId="1B676192" w14:textId="77777777" w:rsidTr="002E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08B9694" w14:textId="69954016" w:rsidR="00913EAA" w:rsidRPr="00A52E00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>
              <w:rPr>
                <w:rFonts w:ascii="Baskerville" w:hAnsi="Baskerville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Baskerville" w:hAnsi="Baskerville"/>
                <w:sz w:val="20"/>
                <w:szCs w:val="20"/>
              </w:rPr>
              <w:t>m</w:t>
            </w:r>
            <w:r w:rsidRPr="00A52E00">
              <w:rPr>
                <w:rFonts w:ascii="Baskerville" w:hAnsi="Baskerville"/>
                <w:sz w:val="20"/>
                <w:szCs w:val="20"/>
              </w:rPr>
              <w:t>ean</w:t>
            </w:r>
            <w:proofErr w:type="spellEnd"/>
            <w:r>
              <w:rPr>
                <w:rFonts w:ascii="Baskerville" w:hAnsi="Baskerville"/>
                <w:sz w:val="20"/>
                <w:szCs w:val="20"/>
              </w:rPr>
              <w:t xml:space="preserve"> EA</w:t>
            </w:r>
          </w:p>
          <w:p w14:paraId="661C9291" w14:textId="77777777" w:rsidR="00913EAA" w:rsidRPr="00EE3F7C" w:rsidRDefault="00913EAA" w:rsidP="00913EAA">
            <w:pPr>
              <w:jc w:val="center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SD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12FA69B" w14:textId="77777777" w:rsidR="00913EAA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19</w:t>
            </w:r>
            <w:r>
              <w:rPr>
                <w:rFonts w:ascii="Baskerville" w:hAnsi="Baskerville"/>
                <w:sz w:val="20"/>
                <w:szCs w:val="20"/>
              </w:rPr>
              <w:t>.</w:t>
            </w:r>
            <w:r w:rsidRPr="00EE3F7C">
              <w:rPr>
                <w:rFonts w:ascii="Baskerville" w:hAnsi="Baskerville"/>
                <w:sz w:val="20"/>
                <w:szCs w:val="20"/>
              </w:rPr>
              <w:t>5</w:t>
            </w:r>
          </w:p>
          <w:p w14:paraId="4C1771A8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7.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A7022B5" w14:textId="77777777" w:rsidR="00913EAA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1</w:t>
            </w:r>
            <w:r>
              <w:rPr>
                <w:rFonts w:ascii="Baskerville" w:hAnsi="Baskerville"/>
                <w:sz w:val="20"/>
                <w:szCs w:val="20"/>
              </w:rPr>
              <w:t>.</w:t>
            </w:r>
            <w:r w:rsidRPr="00EE3F7C">
              <w:rPr>
                <w:rFonts w:ascii="Baskerville" w:hAnsi="Baskerville"/>
                <w:sz w:val="20"/>
                <w:szCs w:val="20"/>
              </w:rPr>
              <w:t>0</w:t>
            </w:r>
          </w:p>
          <w:p w14:paraId="7AF04A13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8.4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F56B050" w14:textId="77777777" w:rsidR="00913EAA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27</w:t>
            </w:r>
            <w:r>
              <w:rPr>
                <w:rFonts w:ascii="Baskerville" w:hAnsi="Baskerville"/>
                <w:sz w:val="20"/>
                <w:szCs w:val="20"/>
              </w:rPr>
              <w:t>.</w:t>
            </w:r>
            <w:r w:rsidRPr="00EE3F7C">
              <w:rPr>
                <w:rFonts w:ascii="Baskerville" w:hAnsi="Baskerville"/>
                <w:sz w:val="20"/>
                <w:szCs w:val="20"/>
              </w:rPr>
              <w:t>6</w:t>
            </w:r>
          </w:p>
          <w:p w14:paraId="6BB6DF2D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12.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19CB3C3" w14:textId="77777777" w:rsidR="00913EAA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EE3F7C">
              <w:rPr>
                <w:rFonts w:ascii="Baskerville" w:hAnsi="Baskerville"/>
                <w:sz w:val="20"/>
                <w:szCs w:val="20"/>
              </w:rPr>
              <w:t>38</w:t>
            </w:r>
            <w:r>
              <w:rPr>
                <w:rFonts w:ascii="Baskerville" w:hAnsi="Baskerville"/>
                <w:sz w:val="20"/>
                <w:szCs w:val="20"/>
              </w:rPr>
              <w:t>.</w:t>
            </w:r>
            <w:r w:rsidRPr="00EE3F7C">
              <w:rPr>
                <w:rFonts w:ascii="Baskerville" w:hAnsi="Baskerville"/>
                <w:sz w:val="20"/>
                <w:szCs w:val="20"/>
              </w:rPr>
              <w:t>7</w:t>
            </w:r>
          </w:p>
          <w:p w14:paraId="53A927C4" w14:textId="77777777" w:rsidR="00913EAA" w:rsidRPr="00EE3F7C" w:rsidRDefault="00913EAA" w:rsidP="00913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sz w:val="20"/>
                <w:szCs w:val="20"/>
              </w:rPr>
            </w:pPr>
            <w:r w:rsidRPr="00A52E00">
              <w:rPr>
                <w:rFonts w:ascii="Baskerville" w:hAnsi="Baskerville"/>
                <w:sz w:val="20"/>
                <w:szCs w:val="20"/>
              </w:rPr>
              <w:sym w:font="Symbol" w:char="F0B1"/>
            </w:r>
            <w:r w:rsidRPr="00A52E00">
              <w:rPr>
                <w:rFonts w:ascii="Baskerville" w:hAnsi="Baskerville"/>
                <w:sz w:val="20"/>
                <w:szCs w:val="20"/>
              </w:rPr>
              <w:t xml:space="preserve"> </w:t>
            </w:r>
            <w:r>
              <w:rPr>
                <w:rFonts w:ascii="Baskerville" w:hAnsi="Baskerville"/>
                <w:sz w:val="20"/>
                <w:szCs w:val="20"/>
              </w:rPr>
              <w:t>26.5</w:t>
            </w:r>
          </w:p>
        </w:tc>
      </w:tr>
    </w:tbl>
    <w:p w14:paraId="4FA0B3E9" w14:textId="4CC01FDD" w:rsidR="00B0117B" w:rsidRPr="00AE5249" w:rsidRDefault="00AE5249" w:rsidP="00AE5249">
      <w:pPr>
        <w:jc w:val="both"/>
        <w:rPr>
          <w:lang w:val="en-US"/>
        </w:rPr>
      </w:pPr>
      <w:r>
        <w:rPr>
          <w:rFonts w:ascii="Baskerville" w:hAnsi="Baskerville"/>
          <w:sz w:val="20"/>
          <w:szCs w:val="20"/>
          <w:lang w:val="en-US"/>
        </w:rPr>
        <w:t xml:space="preserve">Expressive language level is expressed in terms of Equivalent Age (months) at different timepoints. T0 refers to </w:t>
      </w:r>
      <w:r w:rsidRPr="00651667">
        <w:rPr>
          <w:rFonts w:ascii="Baskerville" w:hAnsi="Baskerville"/>
          <w:sz w:val="20"/>
          <w:szCs w:val="20"/>
          <w:lang w:val="en-US"/>
        </w:rPr>
        <w:t>the start of the treatment with Arg</w:t>
      </w:r>
      <w:r>
        <w:rPr>
          <w:rFonts w:ascii="Baskerville" w:hAnsi="Baskerville"/>
          <w:sz w:val="20"/>
          <w:szCs w:val="20"/>
          <w:lang w:val="en-US"/>
        </w:rPr>
        <w:t>inine</w:t>
      </w:r>
      <w:r w:rsidRPr="00651667">
        <w:rPr>
          <w:rFonts w:ascii="Baskerville" w:hAnsi="Baskerville"/>
          <w:sz w:val="20"/>
          <w:szCs w:val="20"/>
          <w:lang w:val="en-US"/>
        </w:rPr>
        <w:t>; T1 refers to 12 months follow-up after T0; T2 refers to 36 months follow-up after</w:t>
      </w:r>
      <w:r w:rsidRPr="00917E2C">
        <w:rPr>
          <w:lang w:val="en-US"/>
        </w:rPr>
        <w:t xml:space="preserve"> </w:t>
      </w:r>
      <w:r w:rsidRPr="00C47D5C">
        <w:rPr>
          <w:rFonts w:ascii="Baskerville" w:hAnsi="Baskerville"/>
          <w:sz w:val="20"/>
          <w:szCs w:val="20"/>
          <w:lang w:val="en-US"/>
        </w:rPr>
        <w:t xml:space="preserve">T0; T3 refers to the last follow-up visit. Abbreviations: </w:t>
      </w:r>
      <w:proofErr w:type="spellStart"/>
      <w:r w:rsidRPr="00C47D5C">
        <w:rPr>
          <w:rFonts w:ascii="Baskerville" w:hAnsi="Baskerville"/>
          <w:sz w:val="20"/>
          <w:szCs w:val="20"/>
          <w:lang w:val="en-US"/>
        </w:rPr>
        <w:t>n.a.</w:t>
      </w:r>
      <w:proofErr w:type="spellEnd"/>
      <w:r w:rsidRPr="00C47D5C">
        <w:rPr>
          <w:rFonts w:ascii="Baskerville" w:hAnsi="Baskerville"/>
          <w:sz w:val="20"/>
          <w:szCs w:val="20"/>
          <w:lang w:val="en-US"/>
        </w:rPr>
        <w:t xml:space="preserve"> = not available; EA = Equivalent Age; SD = Standard De</w:t>
      </w:r>
      <w:r>
        <w:rPr>
          <w:rFonts w:ascii="Baskerville" w:hAnsi="Baskerville"/>
          <w:sz w:val="20"/>
          <w:szCs w:val="20"/>
          <w:lang w:val="en-US"/>
        </w:rPr>
        <w:t>viations</w:t>
      </w:r>
    </w:p>
    <w:sectPr w:rsidR="00B0117B" w:rsidRPr="00AE52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49"/>
    <w:rsid w:val="0000563F"/>
    <w:rsid w:val="0003044E"/>
    <w:rsid w:val="00117FD8"/>
    <w:rsid w:val="00157687"/>
    <w:rsid w:val="00185ABE"/>
    <w:rsid w:val="001D52D4"/>
    <w:rsid w:val="00241BCB"/>
    <w:rsid w:val="002E5957"/>
    <w:rsid w:val="00316314"/>
    <w:rsid w:val="004630FE"/>
    <w:rsid w:val="00472242"/>
    <w:rsid w:val="00652F2B"/>
    <w:rsid w:val="006C430C"/>
    <w:rsid w:val="006C5E84"/>
    <w:rsid w:val="007C6CD8"/>
    <w:rsid w:val="007D4A95"/>
    <w:rsid w:val="007E5F78"/>
    <w:rsid w:val="008837D9"/>
    <w:rsid w:val="0089041F"/>
    <w:rsid w:val="008C02B1"/>
    <w:rsid w:val="008D50F4"/>
    <w:rsid w:val="00913EAA"/>
    <w:rsid w:val="009245B6"/>
    <w:rsid w:val="009A5F87"/>
    <w:rsid w:val="009F798B"/>
    <w:rsid w:val="00A019F2"/>
    <w:rsid w:val="00A450E1"/>
    <w:rsid w:val="00AE5249"/>
    <w:rsid w:val="00B0117B"/>
    <w:rsid w:val="00B85CDA"/>
    <w:rsid w:val="00BA3706"/>
    <w:rsid w:val="00C255DD"/>
    <w:rsid w:val="00C4268C"/>
    <w:rsid w:val="00C8731D"/>
    <w:rsid w:val="00CC32DE"/>
    <w:rsid w:val="00D67BA1"/>
    <w:rsid w:val="00E61941"/>
    <w:rsid w:val="00F9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5B6C4"/>
  <w15:chartTrackingRefBased/>
  <w15:docId w15:val="{9DFE1E53-D483-C543-A9D2-94CEAEFA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5249"/>
  </w:style>
  <w:style w:type="paragraph" w:styleId="Titolo1">
    <w:name w:val="heading 1"/>
    <w:basedOn w:val="Normale"/>
    <w:next w:val="Normale"/>
    <w:link w:val="Titolo1Carattere"/>
    <w:uiPriority w:val="9"/>
    <w:qFormat/>
    <w:rsid w:val="00AE5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E5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52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5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5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52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52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52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52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5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E5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5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524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524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524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524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524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524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52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E5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52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5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52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524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524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E524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5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524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5249"/>
    <w:rPr>
      <w:b/>
      <w:bCs/>
      <w:smallCaps/>
      <w:color w:val="0F4761" w:themeColor="accent1" w:themeShade="BF"/>
      <w:spacing w:val="5"/>
    </w:rPr>
  </w:style>
  <w:style w:type="table" w:styleId="Tabellaelenco2">
    <w:name w:val="List Table 2"/>
    <w:basedOn w:val="Tabellanormale"/>
    <w:uiPriority w:val="47"/>
    <w:rsid w:val="00AE524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setti</dc:creator>
  <cp:keywords/>
  <dc:description/>
  <cp:lastModifiedBy>Battini Roberta</cp:lastModifiedBy>
  <cp:revision>2</cp:revision>
  <dcterms:created xsi:type="dcterms:W3CDTF">2025-09-06T09:49:00Z</dcterms:created>
  <dcterms:modified xsi:type="dcterms:W3CDTF">2025-09-06T09:49:00Z</dcterms:modified>
</cp:coreProperties>
</file>